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CE84F" w14:textId="7642BB1C" w:rsidR="00893E77" w:rsidRPr="00F75295" w:rsidRDefault="003525D6" w:rsidP="0059649E">
      <w:pPr>
        <w:pStyle w:val="Caption"/>
        <w:rPr>
          <w:i w:val="0"/>
          <w:color w:val="auto"/>
        </w:rPr>
      </w:pPr>
      <w:r>
        <w:rPr>
          <w:b/>
          <w:i w:val="0"/>
          <w:color w:val="auto"/>
        </w:rPr>
        <w:t>Multimedia Appendix 2</w:t>
      </w:r>
      <w:r w:rsidR="00893E77" w:rsidRPr="00F75295">
        <w:rPr>
          <w:b/>
          <w:i w:val="0"/>
          <w:color w:val="auto"/>
        </w:rPr>
        <w:t xml:space="preserve">. </w:t>
      </w:r>
      <w:r w:rsidR="00893E77" w:rsidRPr="00F75295">
        <w:rPr>
          <w:i w:val="0"/>
          <w:color w:val="auto"/>
        </w:rPr>
        <w:t xml:space="preserve">Bivariate Correlations between </w:t>
      </w:r>
      <w:r w:rsidR="006C193D" w:rsidRPr="00F75295">
        <w:rPr>
          <w:i w:val="0"/>
          <w:color w:val="auto"/>
        </w:rPr>
        <w:t>SUS</w:t>
      </w:r>
      <w:r w:rsidR="00B533B5" w:rsidRPr="00F75295">
        <w:rPr>
          <w:i w:val="0"/>
          <w:color w:val="auto"/>
        </w:rPr>
        <w:t>,</w:t>
      </w:r>
      <w:r w:rsidR="006C193D" w:rsidRPr="00F75295">
        <w:rPr>
          <w:i w:val="0"/>
          <w:color w:val="auto"/>
        </w:rPr>
        <w:t xml:space="preserve"> TUI, TENS Task, TENS Interface, and BPNSFS</w:t>
      </w:r>
      <w:r w:rsidR="00893E77" w:rsidRPr="00F75295">
        <w:rPr>
          <w:i w:val="0"/>
          <w:color w:val="auto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"/>
        <w:gridCol w:w="926"/>
        <w:gridCol w:w="1018"/>
        <w:gridCol w:w="693"/>
        <w:gridCol w:w="693"/>
        <w:gridCol w:w="693"/>
        <w:gridCol w:w="693"/>
        <w:gridCol w:w="720"/>
        <w:gridCol w:w="834"/>
        <w:gridCol w:w="677"/>
        <w:gridCol w:w="693"/>
        <w:gridCol w:w="693"/>
        <w:gridCol w:w="412"/>
        <w:gridCol w:w="412"/>
        <w:gridCol w:w="415"/>
        <w:gridCol w:w="412"/>
        <w:gridCol w:w="412"/>
        <w:gridCol w:w="693"/>
        <w:gridCol w:w="412"/>
        <w:gridCol w:w="693"/>
        <w:gridCol w:w="412"/>
        <w:gridCol w:w="412"/>
        <w:gridCol w:w="720"/>
        <w:gridCol w:w="412"/>
        <w:gridCol w:w="415"/>
        <w:gridCol w:w="693"/>
        <w:gridCol w:w="415"/>
        <w:gridCol w:w="409"/>
      </w:tblGrid>
      <w:tr w:rsidR="0059649E" w:rsidRPr="00F75295" w14:paraId="1C1914E2" w14:textId="49015FB8" w:rsidTr="0059649E">
        <w:trPr>
          <w:trHeight w:val="203"/>
        </w:trPr>
        <w:tc>
          <w:tcPr>
            <w:tcW w:w="3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ECFE8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b/>
                <w:sz w:val="16"/>
                <w:szCs w:val="16"/>
              </w:rPr>
              <w:t>Measure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7BBAF41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4E33C78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337ACC3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8F9B7C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6F0BCD3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32CCB03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719103E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63505BA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8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1CDA389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7AB9E7E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0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490243B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1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76ED73C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2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14:paraId="0E7EF25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3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37236F5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6573028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8347EB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6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60EDD02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7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1E573F5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8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14249D0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19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5BA9F661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0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790D0F9A" w14:textId="63BBCE2F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03C1B70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2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14:paraId="3998203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52EF7E8" w14:textId="355DFD14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4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14:paraId="0E38F7B4" w14:textId="0ACE8C9F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5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</w:tcPr>
          <w:p w14:paraId="54C1E0EC" w14:textId="12AF1C3A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26</w:t>
            </w:r>
          </w:p>
        </w:tc>
      </w:tr>
      <w:tr w:rsidR="00D64199" w:rsidRPr="00F75295" w14:paraId="67CD8AC3" w14:textId="77777777" w:rsidTr="0059649E">
        <w:trPr>
          <w:trHeight w:val="98"/>
        </w:trPr>
        <w:tc>
          <w:tcPr>
            <w:tcW w:w="5000" w:type="pct"/>
            <w:gridSpan w:val="28"/>
            <w:tcBorders>
              <w:bottom w:val="single" w:sz="4" w:space="0" w:color="auto"/>
            </w:tcBorders>
          </w:tcPr>
          <w:p w14:paraId="05B765EB" w14:textId="163E3197" w:rsidR="00D64199" w:rsidRPr="00F75295" w:rsidRDefault="00D64199" w:rsidP="0059649E">
            <w:pPr>
              <w:rPr>
                <w:rFonts w:ascii="Cambria" w:hAnsi="Cambria"/>
                <w:b/>
                <w:sz w:val="16"/>
                <w:szCs w:val="16"/>
              </w:rPr>
            </w:pPr>
            <w:r w:rsidRPr="00F75295">
              <w:rPr>
                <w:rFonts w:ascii="Cambria" w:hAnsi="Cambria"/>
                <w:b/>
                <w:sz w:val="16"/>
                <w:szCs w:val="16"/>
              </w:rPr>
              <w:t>SUS</w:t>
            </w:r>
          </w:p>
        </w:tc>
      </w:tr>
      <w:tr w:rsidR="0059649E" w:rsidRPr="00F75295" w14:paraId="7C9B224B" w14:textId="38BAEA13" w:rsidTr="0059649E">
        <w:trPr>
          <w:trHeight w:val="203"/>
        </w:trPr>
        <w:tc>
          <w:tcPr>
            <w:tcW w:w="82" w:type="pct"/>
            <w:tcBorders>
              <w:top w:val="single" w:sz="4" w:space="0" w:color="auto"/>
            </w:tcBorders>
          </w:tcPr>
          <w:p w14:paraId="04793CF9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3A24DE65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. score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33749C8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BA6176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DDD7A6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4AD980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52AE6A3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082D646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50715B2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27C370B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FC7EC2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3BA8B0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6753C2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A907F9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47CFB7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9C7ABB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C13811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34D3C7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51619B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BE4816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846228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5A7F03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2FE62713" w14:textId="46A6E5E5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686457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58241DE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74A7E3E5" w14:textId="1D5236C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7CD267A2" w14:textId="18B173A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75B2A9F3" w14:textId="6AAF7ABA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D64199" w:rsidRPr="00F75295" w14:paraId="281CBA57" w14:textId="77777777" w:rsidTr="0059649E">
        <w:trPr>
          <w:trHeight w:val="57"/>
        </w:trPr>
        <w:tc>
          <w:tcPr>
            <w:tcW w:w="5000" w:type="pct"/>
            <w:gridSpan w:val="28"/>
            <w:tcBorders>
              <w:bottom w:val="single" w:sz="4" w:space="0" w:color="auto"/>
            </w:tcBorders>
          </w:tcPr>
          <w:p w14:paraId="13C92EFF" w14:textId="1EF2E025" w:rsidR="00D64199" w:rsidRPr="00F75295" w:rsidRDefault="00D64199" w:rsidP="0059649E">
            <w:pPr>
              <w:rPr>
                <w:rFonts w:ascii="Cambria" w:hAnsi="Cambria"/>
                <w:b/>
                <w:sz w:val="16"/>
                <w:szCs w:val="16"/>
              </w:rPr>
            </w:pPr>
            <w:r w:rsidRPr="00F75295">
              <w:rPr>
                <w:rFonts w:ascii="Cambria" w:hAnsi="Cambria"/>
                <w:b/>
                <w:sz w:val="16"/>
                <w:szCs w:val="16"/>
              </w:rPr>
              <w:t>TUI</w:t>
            </w:r>
          </w:p>
        </w:tc>
      </w:tr>
      <w:tr w:rsidR="0059649E" w:rsidRPr="00F75295" w14:paraId="4054BD07" w14:textId="622EC151" w:rsidTr="0059649E">
        <w:trPr>
          <w:trHeight w:val="365"/>
        </w:trPr>
        <w:tc>
          <w:tcPr>
            <w:tcW w:w="82" w:type="pct"/>
            <w:tcBorders>
              <w:top w:val="single" w:sz="4" w:space="0" w:color="auto"/>
            </w:tcBorders>
          </w:tcPr>
          <w:p w14:paraId="1DAB8540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58239E6C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2. technology anxiety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9817B9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76F07F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991DD8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BEC90D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5D7D20D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246162F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471EAAE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7E8EF51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D5E8F9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FB83C7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9F5B26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1C9B9D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32EC1FB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7896D7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5E38A79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E81813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9476B3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3E8A1A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5E8D5B0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FE9141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6FDC0110" w14:textId="0BCE5A29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FB7C3A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67DA64A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4B58ABC" w14:textId="760B9088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307B7398" w14:textId="26D37162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36BB2BF3" w14:textId="69042B54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03410B49" w14:textId="4591D5DB" w:rsidTr="0059649E">
        <w:trPr>
          <w:trHeight w:val="97"/>
        </w:trPr>
        <w:tc>
          <w:tcPr>
            <w:tcW w:w="82" w:type="pct"/>
          </w:tcPr>
          <w:p w14:paraId="0DE48545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12D965BC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3. curiosity</w:t>
            </w:r>
          </w:p>
        </w:tc>
        <w:tc>
          <w:tcPr>
            <w:tcW w:w="311" w:type="pct"/>
          </w:tcPr>
          <w:p w14:paraId="3920A39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4304D2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C0C38E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3BEF625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699D53F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53AAFDD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55" w:type="pct"/>
          </w:tcPr>
          <w:p w14:paraId="61D8725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47A7B35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798303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747E10A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352E29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DCB8C9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44DDD04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C8D0A7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9D65D2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4FC1762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BDF1BE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493E1CF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EE95A4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93A863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3862E0D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" w:type="pct"/>
          </w:tcPr>
          <w:p w14:paraId="7151910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613682B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2E34EE0" w14:textId="34B4AC5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42DA77B3" w14:textId="34E3EBA2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06C5FE77" w14:textId="5FFF15B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2E96BF5E" w14:textId="74BFCEC7" w:rsidTr="0059649E">
        <w:trPr>
          <w:trHeight w:val="216"/>
        </w:trPr>
        <w:tc>
          <w:tcPr>
            <w:tcW w:w="82" w:type="pct"/>
          </w:tcPr>
          <w:p w14:paraId="715AA577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3D8ABE0B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4. interest</w:t>
            </w:r>
          </w:p>
        </w:tc>
        <w:tc>
          <w:tcPr>
            <w:tcW w:w="311" w:type="pct"/>
          </w:tcPr>
          <w:p w14:paraId="0EA9877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8BF719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469*</w:t>
            </w:r>
          </w:p>
        </w:tc>
        <w:tc>
          <w:tcPr>
            <w:tcW w:w="212" w:type="pct"/>
          </w:tcPr>
          <w:p w14:paraId="0374B97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2FFCED3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5262E8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74D3C41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55" w:type="pct"/>
          </w:tcPr>
          <w:p w14:paraId="7B157D8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027E0E5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38F91F8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483A9A6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B41C8D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75C2CA2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4CD12EA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FF78E6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71F58D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78A106C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48CE63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3C69A0F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B51897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2134A4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225170B1" w14:textId="066593D1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9BF2A0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25BBBEE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430AED5F" w14:textId="1245487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6B656E1F" w14:textId="162C19B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7D6CA74B" w14:textId="57F13CB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61EC29C3" w14:textId="4C5AE3F4" w:rsidTr="0059649E">
        <w:trPr>
          <w:trHeight w:val="216"/>
        </w:trPr>
        <w:tc>
          <w:tcPr>
            <w:tcW w:w="82" w:type="pct"/>
          </w:tcPr>
          <w:p w14:paraId="683835C3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4F737805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5. usability</w:t>
            </w:r>
          </w:p>
        </w:tc>
        <w:tc>
          <w:tcPr>
            <w:tcW w:w="311" w:type="pct"/>
          </w:tcPr>
          <w:p w14:paraId="1BD02D2A" w14:textId="31C4D3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626***</w:t>
            </w:r>
          </w:p>
        </w:tc>
        <w:tc>
          <w:tcPr>
            <w:tcW w:w="212" w:type="pct"/>
          </w:tcPr>
          <w:p w14:paraId="1C61537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CCBC05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F9EA7B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494F6B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71C99F2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55" w:type="pct"/>
          </w:tcPr>
          <w:p w14:paraId="5EEB586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05AA90E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7B84C31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F3CD11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B2D94A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EACA0D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2FA3073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C596C4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D9CA83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6DEDB1B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2C8EAF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0E9F17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9E090B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71C57F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7032FE6A" w14:textId="01E45FE5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450346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3F610B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1B6B661" w14:textId="06FA17E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53B42F03" w14:textId="1952BD12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55E7DD48" w14:textId="5CB3F307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2430A592" w14:textId="3B210499" w:rsidTr="0059649E">
        <w:trPr>
          <w:trHeight w:val="203"/>
        </w:trPr>
        <w:tc>
          <w:tcPr>
            <w:tcW w:w="82" w:type="pct"/>
          </w:tcPr>
          <w:p w14:paraId="3C0B07E7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0E3AF3DA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6. usefulness</w:t>
            </w:r>
          </w:p>
        </w:tc>
        <w:tc>
          <w:tcPr>
            <w:tcW w:w="311" w:type="pct"/>
          </w:tcPr>
          <w:p w14:paraId="06A997E3" w14:textId="66F152C5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711***</w:t>
            </w:r>
          </w:p>
        </w:tc>
        <w:tc>
          <w:tcPr>
            <w:tcW w:w="212" w:type="pct"/>
          </w:tcPr>
          <w:p w14:paraId="3334A0F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50F810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ED632A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A61F83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487*</w:t>
            </w:r>
          </w:p>
        </w:tc>
        <w:tc>
          <w:tcPr>
            <w:tcW w:w="220" w:type="pct"/>
          </w:tcPr>
          <w:p w14:paraId="5B7C8E7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55" w:type="pct"/>
          </w:tcPr>
          <w:p w14:paraId="5471D99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2EB68EA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C8BEAC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EBB623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5B2894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D4856D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0B38098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7FD1C23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D150A8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B41C6C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573325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6F5FAF2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4CEC90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C01E56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7BB95758" w14:textId="313F72B0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26EA51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29BF1FB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4F61999" w14:textId="43730F58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38F49993" w14:textId="4F4EB3C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7CBA3B91" w14:textId="7E7F419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6FF7D46C" w14:textId="0F8C2FA7" w:rsidTr="0059649E">
        <w:trPr>
          <w:trHeight w:val="216"/>
        </w:trPr>
        <w:tc>
          <w:tcPr>
            <w:tcW w:w="82" w:type="pct"/>
          </w:tcPr>
          <w:p w14:paraId="794C8FB4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0931D90A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7. skepticism</w:t>
            </w:r>
          </w:p>
        </w:tc>
        <w:tc>
          <w:tcPr>
            <w:tcW w:w="311" w:type="pct"/>
          </w:tcPr>
          <w:p w14:paraId="586016C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542**</w:t>
            </w:r>
          </w:p>
        </w:tc>
        <w:tc>
          <w:tcPr>
            <w:tcW w:w="212" w:type="pct"/>
          </w:tcPr>
          <w:p w14:paraId="7957527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604A96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BE4ABF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EA5F5C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479*</w:t>
            </w:r>
          </w:p>
        </w:tc>
        <w:tc>
          <w:tcPr>
            <w:tcW w:w="220" w:type="pct"/>
          </w:tcPr>
          <w:p w14:paraId="2FD1AA7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1986017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07" w:type="pct"/>
          </w:tcPr>
          <w:p w14:paraId="44F2B80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E89B15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736437A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6B9047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2EC7B8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254BDC6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A527C7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797E759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371115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3B241F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8989B8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192A5B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1EC2F0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384C362F" w14:textId="6A1FA101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CC99C6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7D8199D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00D92AC" w14:textId="30207F6E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48883F8" w14:textId="77C4ADDB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100CC475" w14:textId="7304F75A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30E0523A" w14:textId="54D9651D" w:rsidTr="0059649E">
        <w:trPr>
          <w:trHeight w:val="216"/>
        </w:trPr>
        <w:tc>
          <w:tcPr>
            <w:tcW w:w="82" w:type="pct"/>
          </w:tcPr>
          <w:p w14:paraId="119D353D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57101E54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8. accessibility</w:t>
            </w:r>
          </w:p>
        </w:tc>
        <w:tc>
          <w:tcPr>
            <w:tcW w:w="311" w:type="pct"/>
          </w:tcPr>
          <w:p w14:paraId="20686D0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12CAB8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9BDDE3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401F0D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98054C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7B41EBE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2B03D5EF" w14:textId="74D7A8B1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647***</w:t>
            </w:r>
          </w:p>
        </w:tc>
        <w:tc>
          <w:tcPr>
            <w:tcW w:w="207" w:type="pct"/>
          </w:tcPr>
          <w:p w14:paraId="4D33039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391CD86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2A68B2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A35700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F175EA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5E965F7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9DA3B2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41CA4A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69E5982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80BB35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63EBE4E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BB932A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AD92E7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232D6844" w14:textId="5A7096C0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C07325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6B22CB5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DA42E3F" w14:textId="69C57E58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0BE4C952" w14:textId="59DFBF8F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3308F49C" w14:textId="2092374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10B72B29" w14:textId="799CCDCC" w:rsidTr="0059649E">
        <w:trPr>
          <w:trHeight w:val="365"/>
        </w:trPr>
        <w:tc>
          <w:tcPr>
            <w:tcW w:w="82" w:type="pct"/>
          </w:tcPr>
          <w:p w14:paraId="28BF51C4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4EB085BF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9. intention to use</w:t>
            </w:r>
          </w:p>
        </w:tc>
        <w:tc>
          <w:tcPr>
            <w:tcW w:w="311" w:type="pct"/>
          </w:tcPr>
          <w:p w14:paraId="6507DD68" w14:textId="530147E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833***</w:t>
            </w:r>
          </w:p>
        </w:tc>
        <w:tc>
          <w:tcPr>
            <w:tcW w:w="212" w:type="pct"/>
          </w:tcPr>
          <w:p w14:paraId="79C5C3A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2EF0A6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550**</w:t>
            </w:r>
          </w:p>
        </w:tc>
        <w:tc>
          <w:tcPr>
            <w:tcW w:w="212" w:type="pct"/>
          </w:tcPr>
          <w:p w14:paraId="176FB2B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327FC6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200A16A4" w14:textId="733037D1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754***</w:t>
            </w:r>
          </w:p>
        </w:tc>
        <w:tc>
          <w:tcPr>
            <w:tcW w:w="255" w:type="pct"/>
          </w:tcPr>
          <w:p w14:paraId="3E135FA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448*</w:t>
            </w:r>
          </w:p>
        </w:tc>
        <w:tc>
          <w:tcPr>
            <w:tcW w:w="207" w:type="pct"/>
          </w:tcPr>
          <w:p w14:paraId="08496DD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407F20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3FDDBCD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8A2F91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F3BF2C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9DC9D7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F90F54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71DAC7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86DE94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7B9B54C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10F7C0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A15110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539F04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15C205D7" w14:textId="2C543977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C0F259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0C2208C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CAECD2E" w14:textId="588CD89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6060899F" w14:textId="5970DD1E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0F90161B" w14:textId="24604557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D64199" w:rsidRPr="00F75295" w14:paraId="00043E33" w14:textId="77777777" w:rsidTr="0059649E">
        <w:trPr>
          <w:trHeight w:val="216"/>
        </w:trPr>
        <w:tc>
          <w:tcPr>
            <w:tcW w:w="5000" w:type="pct"/>
            <w:gridSpan w:val="28"/>
            <w:tcBorders>
              <w:bottom w:val="single" w:sz="4" w:space="0" w:color="auto"/>
            </w:tcBorders>
          </w:tcPr>
          <w:p w14:paraId="68A43EA5" w14:textId="635BC0CE" w:rsidR="00D64199" w:rsidRPr="00F75295" w:rsidRDefault="00D64199" w:rsidP="0059649E">
            <w:pPr>
              <w:rPr>
                <w:rFonts w:ascii="Cambria" w:hAnsi="Cambria"/>
                <w:b/>
                <w:sz w:val="16"/>
                <w:szCs w:val="16"/>
              </w:rPr>
            </w:pPr>
            <w:r w:rsidRPr="00F75295">
              <w:rPr>
                <w:rFonts w:ascii="Cambria" w:hAnsi="Cambria"/>
                <w:b/>
                <w:sz w:val="16"/>
                <w:szCs w:val="16"/>
              </w:rPr>
              <w:t>TENS Task (first iteration loop)</w:t>
            </w:r>
          </w:p>
        </w:tc>
      </w:tr>
      <w:tr w:rsidR="0059649E" w:rsidRPr="00F75295" w14:paraId="7DD30020" w14:textId="25ACBB30" w:rsidTr="0059649E">
        <w:trPr>
          <w:trHeight w:val="365"/>
        </w:trPr>
        <w:tc>
          <w:tcPr>
            <w:tcW w:w="82" w:type="pct"/>
            <w:tcBorders>
              <w:top w:val="single" w:sz="4" w:space="0" w:color="auto"/>
            </w:tcBorders>
          </w:tcPr>
          <w:p w14:paraId="38E0C430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21D3487F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0. competence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4190E88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829**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F36872B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9EC78E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FE8032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2CCB31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21FFA31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671FACF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453BB89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F24E3B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784*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54127D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FA34C9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6BCECC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8D47E8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B072B5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4D1716E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9D580E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5EBE8BC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F05798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01341C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DCE2E3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51117D84" w14:textId="362D4B6B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2572F6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5C33B9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073E36F" w14:textId="2E5D5ABE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373D455" w14:textId="73D8A64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6E95EECF" w14:textId="1C50CF35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55E7908B" w14:textId="08F77B41" w:rsidTr="0059649E">
        <w:trPr>
          <w:trHeight w:val="203"/>
        </w:trPr>
        <w:tc>
          <w:tcPr>
            <w:tcW w:w="82" w:type="pct"/>
          </w:tcPr>
          <w:p w14:paraId="22B8C2C3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2514857D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1. autonomy</w:t>
            </w:r>
          </w:p>
        </w:tc>
        <w:tc>
          <w:tcPr>
            <w:tcW w:w="311" w:type="pct"/>
          </w:tcPr>
          <w:p w14:paraId="1F51CD4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03DC1F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C47D78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B24675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E9CE32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13C2F65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3971DAE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5FE77B3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4E6F397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BFC321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675*</w:t>
            </w:r>
          </w:p>
        </w:tc>
        <w:tc>
          <w:tcPr>
            <w:tcW w:w="126" w:type="pct"/>
          </w:tcPr>
          <w:p w14:paraId="351A8E7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6D883E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4B4A48B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7BD41C4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34D7F1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F10C70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1B1450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68B2927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5AA709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6AD5C7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207CE498" w14:textId="02B322C3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9F5298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6D46F31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7E6BC568" w14:textId="4E6EEE9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314AC343" w14:textId="3DD01C4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1940306D" w14:textId="6329EB5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1E52C867" w14:textId="4E8E87D5" w:rsidTr="0059649E">
        <w:trPr>
          <w:trHeight w:val="216"/>
        </w:trPr>
        <w:tc>
          <w:tcPr>
            <w:tcW w:w="82" w:type="pct"/>
          </w:tcPr>
          <w:p w14:paraId="2FA0F558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4CF10A6F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2. relatedness</w:t>
            </w:r>
          </w:p>
        </w:tc>
        <w:tc>
          <w:tcPr>
            <w:tcW w:w="311" w:type="pct"/>
          </w:tcPr>
          <w:p w14:paraId="562A198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821CAF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37398A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4B335D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A25AC1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324885C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234070A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7A2E258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761D59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F4B513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6777FC5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01180FB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31E9F5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8D4971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EB6213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C243B5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505555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8A75C1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7855F2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2A0F7A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0F2D8175" w14:textId="2D4952FB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AB3806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350D046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7EAABB58" w14:textId="10C4AA5F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3BCC9B0A" w14:textId="1C7E8C11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4CFDE619" w14:textId="5A3710B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B67146" w:rsidRPr="00F75295" w14:paraId="5329AD7E" w14:textId="77777777" w:rsidTr="0059649E">
        <w:trPr>
          <w:trHeight w:val="216"/>
        </w:trPr>
        <w:tc>
          <w:tcPr>
            <w:tcW w:w="5000" w:type="pct"/>
            <w:gridSpan w:val="28"/>
            <w:tcBorders>
              <w:bottom w:val="single" w:sz="4" w:space="0" w:color="auto"/>
            </w:tcBorders>
          </w:tcPr>
          <w:p w14:paraId="31422F9F" w14:textId="42F38628" w:rsidR="00B67146" w:rsidRPr="00F75295" w:rsidRDefault="00B67146" w:rsidP="0059649E">
            <w:pPr>
              <w:rPr>
                <w:rFonts w:ascii="Cambria" w:hAnsi="Cambria"/>
                <w:b/>
                <w:sz w:val="16"/>
                <w:szCs w:val="16"/>
              </w:rPr>
            </w:pPr>
            <w:r w:rsidRPr="00F75295">
              <w:rPr>
                <w:rFonts w:ascii="Cambria" w:hAnsi="Cambria"/>
                <w:b/>
                <w:sz w:val="16"/>
                <w:szCs w:val="16"/>
              </w:rPr>
              <w:t>TENS Interface (second iteration loop)</w:t>
            </w:r>
          </w:p>
        </w:tc>
      </w:tr>
      <w:tr w:rsidR="0059649E" w:rsidRPr="00F75295" w14:paraId="0FA5B70B" w14:textId="43712041" w:rsidTr="0059649E">
        <w:trPr>
          <w:trHeight w:val="365"/>
        </w:trPr>
        <w:tc>
          <w:tcPr>
            <w:tcW w:w="82" w:type="pct"/>
            <w:tcBorders>
              <w:top w:val="single" w:sz="4" w:space="0" w:color="auto"/>
            </w:tcBorders>
          </w:tcPr>
          <w:p w14:paraId="3D879469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15554502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3. competence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03450E6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929**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B476E5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E6124C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7FCBB11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45641C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3C2681E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2C534CF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12BD9BB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F0AB2F7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880632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068BC9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D16C1A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5D0FAEE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DB5DD9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501AAA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BFC1A7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18F11C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8A8F57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4DF07E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B3F8E3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060FB023" w14:textId="71012D3E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DF4B7C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003BC29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5CB002B2" w14:textId="63C8ADD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3424E3B9" w14:textId="739B00E7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65EF28EA" w14:textId="0D895D0E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6C5227BB" w14:textId="230187E7" w:rsidTr="0059649E">
        <w:trPr>
          <w:trHeight w:val="216"/>
        </w:trPr>
        <w:tc>
          <w:tcPr>
            <w:tcW w:w="82" w:type="pct"/>
          </w:tcPr>
          <w:p w14:paraId="636BDAE6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3BB982E8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4. autonomy</w:t>
            </w:r>
          </w:p>
        </w:tc>
        <w:tc>
          <w:tcPr>
            <w:tcW w:w="311" w:type="pct"/>
          </w:tcPr>
          <w:p w14:paraId="56DFDC3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51107D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965E03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456E75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4F67E4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7F582D8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74D89BC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34DC9FB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EE836E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D8E11D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4E4EE5C7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43D1F58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68C648D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19E61EE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C3D3F5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44B4C7C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65FD8F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613F2E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65B042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CBA28E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43922EC8" w14:textId="55318DFF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8319BC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52323CC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02D36F2" w14:textId="24C2EFB2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0414EF1C" w14:textId="2F15D50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0CC77C2B" w14:textId="69C39F6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2BC39DC2" w14:textId="5BF32987" w:rsidTr="0059649E">
        <w:trPr>
          <w:trHeight w:val="203"/>
        </w:trPr>
        <w:tc>
          <w:tcPr>
            <w:tcW w:w="82" w:type="pct"/>
          </w:tcPr>
          <w:p w14:paraId="26CB2CCB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5B8224F6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5. relatedness</w:t>
            </w:r>
          </w:p>
        </w:tc>
        <w:tc>
          <w:tcPr>
            <w:tcW w:w="311" w:type="pct"/>
          </w:tcPr>
          <w:p w14:paraId="2AD0DA9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95DC76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DB8061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7CDD53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E78FE9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62CC94E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5D78D01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7ED3ACF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9A04D5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5C2C30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0BC038D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68512F0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0D86E03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0A5547D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04B11DF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9D6EB3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650B559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7EDF077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4D2E9EB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108B08A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1F710F01" w14:textId="69214DD2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42E020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04116E5D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18D90BD" w14:textId="65725588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6CADC406" w14:textId="5522B20F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1A8D0AD2" w14:textId="10C6160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B67146" w:rsidRPr="00F75295" w14:paraId="10A6C36A" w14:textId="77777777" w:rsidTr="0059649E">
        <w:trPr>
          <w:trHeight w:val="216"/>
        </w:trPr>
        <w:tc>
          <w:tcPr>
            <w:tcW w:w="5000" w:type="pct"/>
            <w:gridSpan w:val="28"/>
            <w:tcBorders>
              <w:bottom w:val="single" w:sz="4" w:space="0" w:color="auto"/>
            </w:tcBorders>
          </w:tcPr>
          <w:p w14:paraId="51930800" w14:textId="06D5EE79" w:rsidR="00B67146" w:rsidRPr="00F75295" w:rsidRDefault="00B67146" w:rsidP="0059649E">
            <w:pPr>
              <w:rPr>
                <w:rFonts w:ascii="Cambria" w:hAnsi="Cambria"/>
                <w:b/>
                <w:sz w:val="16"/>
                <w:szCs w:val="16"/>
              </w:rPr>
            </w:pPr>
            <w:r w:rsidRPr="00F75295">
              <w:rPr>
                <w:rFonts w:ascii="Cambria" w:hAnsi="Cambria"/>
                <w:b/>
                <w:sz w:val="16"/>
                <w:szCs w:val="16"/>
              </w:rPr>
              <w:t>BPNSFS satisfaction (third iteration loop)</w:t>
            </w:r>
          </w:p>
        </w:tc>
      </w:tr>
      <w:tr w:rsidR="0059649E" w:rsidRPr="00F75295" w14:paraId="68FAB17D" w14:textId="2FE4C78C" w:rsidTr="0059649E">
        <w:trPr>
          <w:trHeight w:val="365"/>
        </w:trPr>
        <w:tc>
          <w:tcPr>
            <w:tcW w:w="82" w:type="pct"/>
            <w:tcBorders>
              <w:top w:val="single" w:sz="4" w:space="0" w:color="auto"/>
            </w:tcBorders>
          </w:tcPr>
          <w:p w14:paraId="3CD75E13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2D40DD8A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6. competence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C7FBA6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B1F790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173F44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86F8B6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A44DEEB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0F289CB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240FD21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0DFAD6F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795*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B1617E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788*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99ECB2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BE4B53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4007F5B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0C6A29F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5FD8192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049F11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FB3E0B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2C0BE0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5745CEFB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C2249E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A78F64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33CFEE1F" w14:textId="3DB3577E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8724434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2AF451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0389600" w14:textId="6E48226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59B3F03E" w14:textId="2A77E897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76C8149B" w14:textId="0F41165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56A77D99" w14:textId="74CB7AD6" w:rsidTr="0059649E">
        <w:trPr>
          <w:trHeight w:val="216"/>
        </w:trPr>
        <w:tc>
          <w:tcPr>
            <w:tcW w:w="82" w:type="pct"/>
          </w:tcPr>
          <w:p w14:paraId="7477E757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36F2FA21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7. autonomy</w:t>
            </w:r>
          </w:p>
        </w:tc>
        <w:tc>
          <w:tcPr>
            <w:tcW w:w="311" w:type="pct"/>
          </w:tcPr>
          <w:p w14:paraId="227291D7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051B46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981CDD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3C1D04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D60D9B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478DF13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2B6C993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003F781B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DEF471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F87792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0B3EB03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7EFA337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5F95837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05E17C9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676941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E1AFB6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875**</w:t>
            </w:r>
          </w:p>
        </w:tc>
        <w:tc>
          <w:tcPr>
            <w:tcW w:w="126" w:type="pct"/>
          </w:tcPr>
          <w:p w14:paraId="6C2BBD9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6514360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3694FA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A20D05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4D68AAAB" w14:textId="24304D53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992D2C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60AC8CE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519DAB1" w14:textId="605C23F4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55C3E46" w14:textId="5E6D844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3D345FC0" w14:textId="087C8E9A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3CE9094E" w14:textId="1D4A13E8" w:rsidTr="0059649E">
        <w:trPr>
          <w:trHeight w:val="203"/>
        </w:trPr>
        <w:tc>
          <w:tcPr>
            <w:tcW w:w="82" w:type="pct"/>
          </w:tcPr>
          <w:p w14:paraId="728A2913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3956BD95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8. relatedness</w:t>
            </w:r>
          </w:p>
        </w:tc>
        <w:tc>
          <w:tcPr>
            <w:tcW w:w="311" w:type="pct"/>
          </w:tcPr>
          <w:p w14:paraId="4FB3C46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E81D9D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745*</w:t>
            </w:r>
          </w:p>
        </w:tc>
        <w:tc>
          <w:tcPr>
            <w:tcW w:w="212" w:type="pct"/>
          </w:tcPr>
          <w:p w14:paraId="168ED8B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11C7C2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CD3F3A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2A3747C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25CA6BA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618F9F0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DD4E1C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4AE764E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2A165C7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6E7033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5772828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5F07894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F2A671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8C2F38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4A05E8D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FC1AB8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3DD97A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070FE46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0FC2EA33" w14:textId="6C1326BE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0C9984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70E283D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1B9F5A9E" w14:textId="49DC285F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077576DC" w14:textId="69D65451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3DEA65E0" w14:textId="2D77681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37068B62" w14:textId="64531DDC" w:rsidTr="0059649E">
        <w:trPr>
          <w:trHeight w:val="216"/>
        </w:trPr>
        <w:tc>
          <w:tcPr>
            <w:tcW w:w="82" w:type="pct"/>
          </w:tcPr>
          <w:p w14:paraId="5316B759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2984AC26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19. overall</w:t>
            </w:r>
          </w:p>
        </w:tc>
        <w:tc>
          <w:tcPr>
            <w:tcW w:w="311" w:type="pct"/>
          </w:tcPr>
          <w:p w14:paraId="61CCE6F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CC5CF0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BA3061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744*</w:t>
            </w:r>
          </w:p>
        </w:tc>
        <w:tc>
          <w:tcPr>
            <w:tcW w:w="212" w:type="pct"/>
          </w:tcPr>
          <w:p w14:paraId="582DB16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BFC228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42C5418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2470942B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0DF0F63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0223F1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CDC695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5EC3249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7F5EE4C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767AB9A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5D30E0C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72B490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29D16CB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2F80124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F4A3842" w14:textId="34445E90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3D5D2F97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3AF7981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53CB2458" w14:textId="35C22CB4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77D8B66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4FDB9C43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5BEC8DC0" w14:textId="1E05B176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5E618BC1" w14:textId="0030C3DB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63AD78CE" w14:textId="58DFF78A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6920EC" w:rsidRPr="00F75295" w14:paraId="50852276" w14:textId="77777777" w:rsidTr="0059649E">
        <w:trPr>
          <w:trHeight w:val="216"/>
        </w:trPr>
        <w:tc>
          <w:tcPr>
            <w:tcW w:w="5000" w:type="pct"/>
            <w:gridSpan w:val="28"/>
            <w:tcBorders>
              <w:bottom w:val="single" w:sz="4" w:space="0" w:color="auto"/>
            </w:tcBorders>
          </w:tcPr>
          <w:p w14:paraId="1A2675E2" w14:textId="2BFD3972" w:rsidR="006920EC" w:rsidRPr="00F75295" w:rsidRDefault="006920EC" w:rsidP="0059649E">
            <w:pPr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b/>
                <w:sz w:val="16"/>
                <w:szCs w:val="16"/>
              </w:rPr>
              <w:t>BPNSFS frustration (third iteration loop)</w:t>
            </w:r>
          </w:p>
        </w:tc>
      </w:tr>
      <w:tr w:rsidR="0059649E" w:rsidRPr="00F75295" w14:paraId="31840BA4" w14:textId="110068A8" w:rsidTr="0059649E">
        <w:trPr>
          <w:trHeight w:val="365"/>
        </w:trPr>
        <w:tc>
          <w:tcPr>
            <w:tcW w:w="82" w:type="pct"/>
          </w:tcPr>
          <w:p w14:paraId="34C7EF86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753CAEA2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20. competence</w:t>
            </w:r>
          </w:p>
        </w:tc>
        <w:tc>
          <w:tcPr>
            <w:tcW w:w="311" w:type="pct"/>
          </w:tcPr>
          <w:p w14:paraId="34047D9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B52730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512B7D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A23A21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40D8D1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751*</w:t>
            </w:r>
          </w:p>
        </w:tc>
        <w:tc>
          <w:tcPr>
            <w:tcW w:w="220" w:type="pct"/>
          </w:tcPr>
          <w:p w14:paraId="66EB860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7482658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497CFC5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AE8DCB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3268F74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7FE4517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75160BCF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69CFEC6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68ADDE8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713F8F9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E74F29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578C71FC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41FDC18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EF6A1A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16A53BD2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20" w:type="pct"/>
          </w:tcPr>
          <w:p w14:paraId="5D3C83E3" w14:textId="7539BB98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55FE338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40C28C0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AA46B0C" w14:textId="5B75B36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7FB177BB" w14:textId="4502317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57BBA522" w14:textId="23285F26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1AEE4BDC" w14:textId="54BAFAB8" w:rsidTr="0059649E">
        <w:trPr>
          <w:trHeight w:val="203"/>
        </w:trPr>
        <w:tc>
          <w:tcPr>
            <w:tcW w:w="82" w:type="pct"/>
          </w:tcPr>
          <w:p w14:paraId="31BF6DC4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17E2D438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21. autonomy</w:t>
            </w:r>
          </w:p>
        </w:tc>
        <w:tc>
          <w:tcPr>
            <w:tcW w:w="311" w:type="pct"/>
          </w:tcPr>
          <w:p w14:paraId="73F41DEA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792*</w:t>
            </w:r>
          </w:p>
        </w:tc>
        <w:tc>
          <w:tcPr>
            <w:tcW w:w="212" w:type="pct"/>
          </w:tcPr>
          <w:p w14:paraId="772C9556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46A03D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2225C3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B37C52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768*</w:t>
            </w:r>
          </w:p>
        </w:tc>
        <w:tc>
          <w:tcPr>
            <w:tcW w:w="220" w:type="pct"/>
          </w:tcPr>
          <w:p w14:paraId="15924A3F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827*</w:t>
            </w:r>
          </w:p>
        </w:tc>
        <w:tc>
          <w:tcPr>
            <w:tcW w:w="255" w:type="pct"/>
          </w:tcPr>
          <w:p w14:paraId="283722C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663D5E7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B5CF97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8DAC04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1B0EC47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209432A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7067B1D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551F67E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0E1725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3ED402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4FC25D3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E7E493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7DCC8F95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2BAD5306" w14:textId="38BD052D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20" w:type="pct"/>
          </w:tcPr>
          <w:p w14:paraId="1143E0DE" w14:textId="42DEBDFD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6" w:type="pct"/>
          </w:tcPr>
          <w:p w14:paraId="22E1B66E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482051C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4BC92DBD" w14:textId="4D6FCDA8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2108C24A" w14:textId="67E1302E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243137DE" w14:textId="5ED6EB8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09EF5BC8" w14:textId="0F38FD05" w:rsidTr="0059649E">
        <w:trPr>
          <w:trHeight w:val="216"/>
        </w:trPr>
        <w:tc>
          <w:tcPr>
            <w:tcW w:w="82" w:type="pct"/>
          </w:tcPr>
          <w:p w14:paraId="42E10778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4DE86A8C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22. relatedness</w:t>
            </w:r>
          </w:p>
        </w:tc>
        <w:tc>
          <w:tcPr>
            <w:tcW w:w="311" w:type="pct"/>
          </w:tcPr>
          <w:p w14:paraId="684C628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56D0E4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3C9212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609452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CAE082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0B7AF7F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55" w:type="pct"/>
          </w:tcPr>
          <w:p w14:paraId="0786882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4F2140F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49C5270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2B782532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B37B23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62BD245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0D285CE7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6080B2F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445F0F57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DDC536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58774A6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736DA0D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4FC1238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3F7C41B7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1BE2EB66" w14:textId="7A7343D7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05C1BCF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747A111C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2FCA5CA3" w14:textId="5531871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1FDDEEB5" w14:textId="4176066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184F533B" w14:textId="76157E44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53F4299E" w14:textId="3638AA91" w:rsidTr="0059649E">
        <w:trPr>
          <w:trHeight w:val="216"/>
        </w:trPr>
        <w:tc>
          <w:tcPr>
            <w:tcW w:w="82" w:type="pct"/>
          </w:tcPr>
          <w:p w14:paraId="3EA0BDD4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379F545E" w14:textId="77777777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23. overall</w:t>
            </w:r>
          </w:p>
        </w:tc>
        <w:tc>
          <w:tcPr>
            <w:tcW w:w="311" w:type="pct"/>
          </w:tcPr>
          <w:p w14:paraId="767478A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822*</w:t>
            </w:r>
          </w:p>
        </w:tc>
        <w:tc>
          <w:tcPr>
            <w:tcW w:w="212" w:type="pct"/>
          </w:tcPr>
          <w:p w14:paraId="6D44BA9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0B60CB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6313943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0128D401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799*</w:t>
            </w:r>
          </w:p>
        </w:tc>
        <w:tc>
          <w:tcPr>
            <w:tcW w:w="220" w:type="pct"/>
          </w:tcPr>
          <w:p w14:paraId="1659CBC9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923**</w:t>
            </w:r>
          </w:p>
        </w:tc>
        <w:tc>
          <w:tcPr>
            <w:tcW w:w="255" w:type="pct"/>
          </w:tcPr>
          <w:p w14:paraId="0DEB91F3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07" w:type="pct"/>
          </w:tcPr>
          <w:p w14:paraId="214AD189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4E554415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730*</w:t>
            </w:r>
          </w:p>
        </w:tc>
        <w:tc>
          <w:tcPr>
            <w:tcW w:w="212" w:type="pct"/>
          </w:tcPr>
          <w:p w14:paraId="3821AA84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7E9753AE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0E72303A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7" w:type="pct"/>
          </w:tcPr>
          <w:p w14:paraId="4DB0D7D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14554AD8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2724FDFD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51308B4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4E5B2D3B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12" w:type="pct"/>
          </w:tcPr>
          <w:p w14:paraId="1AE30A80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131690B7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126" w:type="pct"/>
          </w:tcPr>
          <w:p w14:paraId="63BA8981" w14:textId="77777777" w:rsidR="00A47F99" w:rsidRPr="00F75295" w:rsidRDefault="00A47F99" w:rsidP="0059649E">
            <w:pPr>
              <w:jc w:val="center"/>
            </w:pPr>
            <w:r w:rsidRPr="00F75295">
              <w:rPr>
                <w:rFonts w:ascii="Cambria" w:hAnsi="Cambria"/>
                <w:sz w:val="16"/>
                <w:szCs w:val="16"/>
              </w:rPr>
              <w:t>ns.</w:t>
            </w:r>
          </w:p>
        </w:tc>
        <w:tc>
          <w:tcPr>
            <w:tcW w:w="220" w:type="pct"/>
          </w:tcPr>
          <w:p w14:paraId="5E7135A9" w14:textId="32D2FC06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933***</w:t>
            </w:r>
          </w:p>
        </w:tc>
        <w:tc>
          <w:tcPr>
            <w:tcW w:w="126" w:type="pct"/>
          </w:tcPr>
          <w:p w14:paraId="7C7461F3" w14:textId="17B3FD69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</w:tcPr>
          <w:p w14:paraId="17DEA888" w14:textId="77777777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212" w:type="pct"/>
          </w:tcPr>
          <w:p w14:paraId="0EB0003F" w14:textId="68175344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</w:tcPr>
          <w:p w14:paraId="55A96201" w14:textId="61E24B77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36F455FE" w14:textId="3199DEB4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D64199" w:rsidRPr="00F75295" w14:paraId="7767997E" w14:textId="77777777" w:rsidTr="0059649E">
        <w:trPr>
          <w:trHeight w:val="203"/>
        </w:trPr>
        <w:tc>
          <w:tcPr>
            <w:tcW w:w="5000" w:type="pct"/>
            <w:gridSpan w:val="28"/>
            <w:tcBorders>
              <w:bottom w:val="single" w:sz="4" w:space="0" w:color="auto"/>
            </w:tcBorders>
          </w:tcPr>
          <w:p w14:paraId="1C5EAEE0" w14:textId="06AFFD49" w:rsidR="00D64199" w:rsidRPr="00F75295" w:rsidRDefault="003525D6" w:rsidP="0059649E">
            <w:r>
              <w:rPr>
                <w:rFonts w:ascii="Cambria" w:hAnsi="Cambria"/>
                <w:b/>
                <w:sz w:val="16"/>
                <w:szCs w:val="16"/>
              </w:rPr>
              <w:t>D</w:t>
            </w:r>
            <w:r w:rsidR="00D64199" w:rsidRPr="00F75295">
              <w:rPr>
                <w:rFonts w:ascii="Cambria" w:hAnsi="Cambria"/>
                <w:b/>
                <w:sz w:val="16"/>
                <w:szCs w:val="16"/>
              </w:rPr>
              <w:t>emographics</w:t>
            </w:r>
          </w:p>
        </w:tc>
      </w:tr>
      <w:tr w:rsidR="0059649E" w:rsidRPr="00F75295" w14:paraId="68B0E82F" w14:textId="5693B887" w:rsidTr="0059649E">
        <w:trPr>
          <w:trHeight w:val="419"/>
        </w:trPr>
        <w:tc>
          <w:tcPr>
            <w:tcW w:w="82" w:type="pct"/>
            <w:tcBorders>
              <w:top w:val="single" w:sz="4" w:space="0" w:color="auto"/>
            </w:tcBorders>
          </w:tcPr>
          <w:p w14:paraId="48344F6D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19D7D3FA" w14:textId="56496403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24. age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07EBED53" w14:textId="633D870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0FC31EB" w14:textId="1E67FD48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613B0A7" w14:textId="12D62375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C6CDDEC" w14:textId="021FACF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78A7137" w14:textId="49D003B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35261396" w14:textId="0B4A1E37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10CA3BB6" w14:textId="157A85FC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525**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39615CE8" w14:textId="311AEE51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510**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735F510" w14:textId="21E2A56B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C075D47" w14:textId="1ED364B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19226F0" w14:textId="6FD76054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3EEC9D3B" w14:textId="0705D1A4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1658A452" w14:textId="0548473D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61A4A6FE" w14:textId="40E1ADA7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4A749E0" w14:textId="2CCFA5E1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0C9C38F" w14:textId="04AE1F5F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7600CBA" w14:textId="2066577F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AD53C39" w14:textId="113765D3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1742BE7" w14:textId="15FF7E5D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0C5048E" w14:textId="059F6CF0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0C33496A" w14:textId="0D5A6A73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A4821C5" w14:textId="7029A4B5" w:rsidR="00A47F99" w:rsidRPr="00F75295" w:rsidRDefault="007E66F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0C44279F" w14:textId="1383BA3F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3CA9FAB" w14:textId="3B5267B7" w:rsidR="00A47F99" w:rsidRPr="00F75295" w:rsidRDefault="007E66F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14:paraId="4C3396E5" w14:textId="4F031CC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7C1B0947" w14:textId="45743DA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5FA178CA" w14:textId="343FDAC3" w:rsidTr="0059649E">
        <w:trPr>
          <w:trHeight w:val="216"/>
        </w:trPr>
        <w:tc>
          <w:tcPr>
            <w:tcW w:w="82" w:type="pct"/>
          </w:tcPr>
          <w:p w14:paraId="122F0191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</w:tcPr>
          <w:p w14:paraId="305BC934" w14:textId="251617A8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>25. gender</w:t>
            </w:r>
          </w:p>
        </w:tc>
        <w:tc>
          <w:tcPr>
            <w:tcW w:w="311" w:type="pct"/>
          </w:tcPr>
          <w:p w14:paraId="4C42AC34" w14:textId="7AB7069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34D51857" w14:textId="0AD1E851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505*</w:t>
            </w:r>
          </w:p>
        </w:tc>
        <w:tc>
          <w:tcPr>
            <w:tcW w:w="212" w:type="pct"/>
          </w:tcPr>
          <w:p w14:paraId="6E138616" w14:textId="746370C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7E0BFAF1" w14:textId="28661A1A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497*</w:t>
            </w:r>
          </w:p>
        </w:tc>
        <w:tc>
          <w:tcPr>
            <w:tcW w:w="212" w:type="pct"/>
          </w:tcPr>
          <w:p w14:paraId="2CA6E09E" w14:textId="0EE54E68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20" w:type="pct"/>
          </w:tcPr>
          <w:p w14:paraId="1903EAFD" w14:textId="0678426D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55" w:type="pct"/>
          </w:tcPr>
          <w:p w14:paraId="465A9A5E" w14:textId="0E203DC2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07" w:type="pct"/>
          </w:tcPr>
          <w:p w14:paraId="1CE0D34E" w14:textId="1578E6DB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781711ED" w14:textId="430317D2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2817B2F3" w14:textId="71545AC1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3038E5E0" w14:textId="34975B5F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11D794CD" w14:textId="5448C6F7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</w:tcPr>
          <w:p w14:paraId="16742875" w14:textId="2C8E2D55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0140DBE3" w14:textId="656DDF28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30403C9A" w14:textId="351B63C8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2B61AF13" w14:textId="26F64007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5D8623AF" w14:textId="50030F14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7E13E678" w14:textId="6E6A5D16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800*</w:t>
            </w:r>
          </w:p>
        </w:tc>
        <w:tc>
          <w:tcPr>
            <w:tcW w:w="126" w:type="pct"/>
          </w:tcPr>
          <w:p w14:paraId="5C7D95B5" w14:textId="0E05F7C8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58E5345E" w14:textId="5022DAAD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20" w:type="pct"/>
          </w:tcPr>
          <w:p w14:paraId="1A1B6FE3" w14:textId="317C6C7B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</w:tcPr>
          <w:p w14:paraId="445EF09B" w14:textId="168C621E" w:rsidR="00A47F99" w:rsidRPr="00F75295" w:rsidRDefault="007E66F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</w:tcPr>
          <w:p w14:paraId="09414666" w14:textId="62E6ADD0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</w:tcPr>
          <w:p w14:paraId="0C8F39AA" w14:textId="1778BA37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</w:tcPr>
          <w:p w14:paraId="51B733B9" w14:textId="7A5D08B7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120" w:type="pct"/>
          </w:tcPr>
          <w:p w14:paraId="10B828F5" w14:textId="176E52CA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59649E" w:rsidRPr="00F75295" w14:paraId="1083C104" w14:textId="040808BD" w:rsidTr="0059649E">
        <w:trPr>
          <w:trHeight w:val="203"/>
        </w:trPr>
        <w:tc>
          <w:tcPr>
            <w:tcW w:w="82" w:type="pct"/>
            <w:tcBorders>
              <w:bottom w:val="single" w:sz="4" w:space="0" w:color="auto"/>
            </w:tcBorders>
          </w:tcPr>
          <w:p w14:paraId="3702B7A4" w14:textId="77777777" w:rsidR="00A47F99" w:rsidRPr="00F75295" w:rsidRDefault="00A47F99" w:rsidP="0059649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E4BD7B4" w14:textId="73F0C43E" w:rsidR="00A47F99" w:rsidRPr="00F75295" w:rsidRDefault="00A47F99" w:rsidP="0059649E">
            <w:pPr>
              <w:rPr>
                <w:rFonts w:ascii="Cambria" w:hAnsi="Cambria"/>
                <w:sz w:val="14"/>
                <w:szCs w:val="14"/>
              </w:rPr>
            </w:pPr>
            <w:r w:rsidRPr="00F75295">
              <w:rPr>
                <w:rFonts w:ascii="Cambria" w:hAnsi="Cambria"/>
                <w:sz w:val="14"/>
                <w:szCs w:val="14"/>
              </w:rPr>
              <w:t xml:space="preserve">26. duration 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3E9F1F62" w14:textId="0152E712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534**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7983CA57" w14:textId="58090241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4FF66058" w14:textId="17D2317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39DAE9CF" w14:textId="4874AA43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E487BE0" w14:textId="57F2C034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14:paraId="5DC4F366" w14:textId="61764649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67BA84A4" w14:textId="08C3A786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504*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797F79B1" w14:textId="76DBD1BC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2A6C6DA5" w14:textId="557DEE30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429*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CB70D9D" w14:textId="1805D240" w:rsidR="00A47F99" w:rsidRPr="00F75295" w:rsidRDefault="002E4897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3591FC21" w14:textId="2D9911DF" w:rsidR="00A47F99" w:rsidRPr="00F75295" w:rsidRDefault="0034517D" w:rsidP="0059649E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3C824B64" w14:textId="644F60FD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14:paraId="6D930727" w14:textId="4316F419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3C865C7A" w14:textId="629F3281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09969129" w14:textId="10616D63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704B8764" w14:textId="5F2BACC6" w:rsidR="00A47F99" w:rsidRPr="00F75295" w:rsidRDefault="00A47F99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.805*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1C95FBB2" w14:textId="154A1C75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40E59296" w14:textId="57326EF2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423563CD" w14:textId="44D72DD4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15428B1D" w14:textId="642BEE1F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14:paraId="7CE1A4EF" w14:textId="045AFBD9" w:rsidR="00A47F99" w:rsidRPr="00F75295" w:rsidRDefault="0034517D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7FBC5A0F" w14:textId="76C9147B" w:rsidR="00A47F99" w:rsidRPr="00F75295" w:rsidRDefault="007E66F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14:paraId="77D7EF07" w14:textId="47E7D166" w:rsidR="00A47F99" w:rsidRPr="00F75295" w:rsidRDefault="007E66F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44671B3E" w14:textId="5169D455" w:rsidR="00A47F99" w:rsidRPr="00F75295" w:rsidRDefault="007E66F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.681**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14:paraId="742A9AE4" w14:textId="47F41882" w:rsidR="00A47F99" w:rsidRPr="00F75295" w:rsidRDefault="0046476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ns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4343E3F2" w14:textId="6361B763" w:rsidR="00A47F99" w:rsidRPr="00F75295" w:rsidRDefault="007E66FA" w:rsidP="0059649E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F75295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</w:tbl>
    <w:p w14:paraId="4C1C2C47" w14:textId="730B603C" w:rsidR="003525D6" w:rsidRPr="003525D6" w:rsidRDefault="00892AFC" w:rsidP="0059649E">
      <w:pPr>
        <w:rPr>
          <w:sz w:val="16"/>
          <w:szCs w:val="16"/>
        </w:rPr>
        <w:sectPr w:rsidR="003525D6" w:rsidRPr="003525D6" w:rsidSect="003525D6">
          <w:headerReference w:type="default" r:id="rId8"/>
          <w:footerReference w:type="default" r:id="rId9"/>
          <w:pgSz w:w="16838" w:h="11906" w:orient="landscape" w:code="9"/>
          <w:pgMar w:top="238" w:right="249" w:bottom="1134" w:left="238" w:header="0" w:footer="0" w:gutter="0"/>
          <w:cols w:space="708"/>
          <w:docGrid w:linePitch="360"/>
        </w:sectPr>
      </w:pPr>
      <w:r w:rsidRPr="00F75295">
        <w:rPr>
          <w:rFonts w:ascii="Cambria" w:hAnsi="Cambria"/>
          <w:sz w:val="18"/>
          <w:szCs w:val="18"/>
        </w:rPr>
        <w:t xml:space="preserve">Note: </w:t>
      </w:r>
      <w:r w:rsidRPr="00F75295">
        <w:rPr>
          <w:sz w:val="16"/>
          <w:szCs w:val="16"/>
        </w:rPr>
        <w:t>*p &lt; .05.; **p &lt; .01.; ***p &lt; .001</w:t>
      </w:r>
      <w:r w:rsidR="00725582" w:rsidRPr="00F75295">
        <w:rPr>
          <w:sz w:val="16"/>
          <w:szCs w:val="16"/>
        </w:rPr>
        <w:t xml:space="preserve">. ns. = not significant. </w:t>
      </w:r>
      <w:r w:rsidR="00347A79" w:rsidRPr="00F75295">
        <w:rPr>
          <w:sz w:val="16"/>
          <w:szCs w:val="16"/>
        </w:rPr>
        <w:t xml:space="preserve"> gender: 1 </w:t>
      </w:r>
      <w:r w:rsidR="00461057" w:rsidRPr="00F75295">
        <w:rPr>
          <w:sz w:val="16"/>
          <w:szCs w:val="16"/>
        </w:rPr>
        <w:t>= female</w:t>
      </w:r>
      <w:r w:rsidR="0059649E">
        <w:rPr>
          <w:sz w:val="16"/>
          <w:szCs w:val="16"/>
        </w:rPr>
        <w:t>. 2 = mal</w:t>
      </w:r>
      <w:r w:rsidR="003525D6">
        <w:rPr>
          <w:sz w:val="16"/>
          <w:szCs w:val="16"/>
        </w:rPr>
        <w:t>e</w:t>
      </w:r>
    </w:p>
    <w:p w14:paraId="6215129F" w14:textId="77777777" w:rsidR="003525D6" w:rsidRPr="003525D6" w:rsidRDefault="003525D6" w:rsidP="003525D6"/>
    <w:sectPr w:rsidR="003525D6" w:rsidRPr="003525D6" w:rsidSect="003525D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C4F54" w14:textId="77777777" w:rsidR="008129A0" w:rsidRDefault="008129A0" w:rsidP="00893E77">
      <w:r>
        <w:separator/>
      </w:r>
    </w:p>
  </w:endnote>
  <w:endnote w:type="continuationSeparator" w:id="0">
    <w:p w14:paraId="6DFD0EA5" w14:textId="77777777" w:rsidR="008129A0" w:rsidRDefault="008129A0" w:rsidP="0089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inionPro-Regular">
    <w:altName w:val="Calibri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E2CDB" w14:textId="77777777" w:rsidR="00F935E1" w:rsidRDefault="00F93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4604C" w14:textId="77777777" w:rsidR="008129A0" w:rsidRDefault="008129A0" w:rsidP="00893E77">
      <w:r>
        <w:separator/>
      </w:r>
    </w:p>
  </w:footnote>
  <w:footnote w:type="continuationSeparator" w:id="0">
    <w:p w14:paraId="702FCE51" w14:textId="77777777" w:rsidR="008129A0" w:rsidRDefault="008129A0" w:rsidP="00893E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8CD9B" w14:textId="77777777" w:rsidR="00F935E1" w:rsidRDefault="00F935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447FC"/>
    <w:multiLevelType w:val="hybridMultilevel"/>
    <w:tmpl w:val="7FE29C94"/>
    <w:lvl w:ilvl="0" w:tplc="07582D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B20B9"/>
    <w:multiLevelType w:val="hybridMultilevel"/>
    <w:tmpl w:val="2110B70C"/>
    <w:lvl w:ilvl="0" w:tplc="F4D06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4E32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347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A8DE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EC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AEA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A4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86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F41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9E4459"/>
    <w:multiLevelType w:val="hybridMultilevel"/>
    <w:tmpl w:val="07E8B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25A1E"/>
    <w:multiLevelType w:val="hybridMultilevel"/>
    <w:tmpl w:val="985EC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2377F"/>
    <w:multiLevelType w:val="hybridMultilevel"/>
    <w:tmpl w:val="A5005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7246A"/>
    <w:multiLevelType w:val="hybridMultilevel"/>
    <w:tmpl w:val="547A62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D90D54"/>
    <w:multiLevelType w:val="hybridMultilevel"/>
    <w:tmpl w:val="33E680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B1A9E"/>
    <w:multiLevelType w:val="hybridMultilevel"/>
    <w:tmpl w:val="9CB2FE22"/>
    <w:lvl w:ilvl="0" w:tplc="E21E1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7AD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AF3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B69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546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C4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E2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5CB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D67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69F1C68"/>
    <w:multiLevelType w:val="hybridMultilevel"/>
    <w:tmpl w:val="6EFAE5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415398"/>
    <w:multiLevelType w:val="hybridMultilevel"/>
    <w:tmpl w:val="BE9CD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BD1E76"/>
    <w:multiLevelType w:val="hybridMultilevel"/>
    <w:tmpl w:val="A5206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81398D"/>
    <w:multiLevelType w:val="hybridMultilevel"/>
    <w:tmpl w:val="32CC31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171216">
    <w:abstractNumId w:val="8"/>
  </w:num>
  <w:num w:numId="2" w16cid:durableId="304355265">
    <w:abstractNumId w:val="0"/>
  </w:num>
  <w:num w:numId="3" w16cid:durableId="255135592">
    <w:abstractNumId w:val="13"/>
  </w:num>
  <w:num w:numId="4" w16cid:durableId="664747117">
    <w:abstractNumId w:val="6"/>
  </w:num>
  <w:num w:numId="5" w16cid:durableId="75589057">
    <w:abstractNumId w:val="1"/>
  </w:num>
  <w:num w:numId="6" w16cid:durableId="2078817625">
    <w:abstractNumId w:val="12"/>
  </w:num>
  <w:num w:numId="7" w16cid:durableId="1817259664">
    <w:abstractNumId w:val="2"/>
  </w:num>
  <w:num w:numId="8" w16cid:durableId="494535102">
    <w:abstractNumId w:val="9"/>
  </w:num>
  <w:num w:numId="9" w16cid:durableId="1977877641">
    <w:abstractNumId w:val="3"/>
  </w:num>
  <w:num w:numId="10" w16cid:durableId="1324313245">
    <w:abstractNumId w:val="11"/>
  </w:num>
  <w:num w:numId="11" w16cid:durableId="1148858123">
    <w:abstractNumId w:val="7"/>
  </w:num>
  <w:num w:numId="12" w16cid:durableId="326835332">
    <w:abstractNumId w:val="10"/>
  </w:num>
  <w:num w:numId="13" w16cid:durableId="107555185">
    <w:abstractNumId w:val="4"/>
  </w:num>
  <w:num w:numId="14" w16cid:durableId="9998173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autoHyphenation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3021"/>
    <w:rsid w:val="00003CB1"/>
    <w:rsid w:val="00003E01"/>
    <w:rsid w:val="0000435B"/>
    <w:rsid w:val="000057EB"/>
    <w:rsid w:val="00005DCE"/>
    <w:rsid w:val="00007A0E"/>
    <w:rsid w:val="00007CA6"/>
    <w:rsid w:val="00007D03"/>
    <w:rsid w:val="0001097E"/>
    <w:rsid w:val="000124D4"/>
    <w:rsid w:val="00012F83"/>
    <w:rsid w:val="0001412C"/>
    <w:rsid w:val="00014F9E"/>
    <w:rsid w:val="00015884"/>
    <w:rsid w:val="000174CE"/>
    <w:rsid w:val="00025ED8"/>
    <w:rsid w:val="000270DD"/>
    <w:rsid w:val="00030551"/>
    <w:rsid w:val="0003478C"/>
    <w:rsid w:val="00034EC8"/>
    <w:rsid w:val="00035974"/>
    <w:rsid w:val="00035B1F"/>
    <w:rsid w:val="00036992"/>
    <w:rsid w:val="000373C2"/>
    <w:rsid w:val="00037469"/>
    <w:rsid w:val="00037A74"/>
    <w:rsid w:val="00037FF2"/>
    <w:rsid w:val="000407A7"/>
    <w:rsid w:val="00041712"/>
    <w:rsid w:val="000418DA"/>
    <w:rsid w:val="00042132"/>
    <w:rsid w:val="000422C0"/>
    <w:rsid w:val="0004619D"/>
    <w:rsid w:val="00050AA3"/>
    <w:rsid w:val="00052503"/>
    <w:rsid w:val="000531EA"/>
    <w:rsid w:val="0005409D"/>
    <w:rsid w:val="000542FF"/>
    <w:rsid w:val="0005492B"/>
    <w:rsid w:val="00054A6B"/>
    <w:rsid w:val="0005528B"/>
    <w:rsid w:val="000557A4"/>
    <w:rsid w:val="00055C54"/>
    <w:rsid w:val="00055D51"/>
    <w:rsid w:val="000625DA"/>
    <w:rsid w:val="00063EA8"/>
    <w:rsid w:val="000650AA"/>
    <w:rsid w:val="0006650C"/>
    <w:rsid w:val="00070D00"/>
    <w:rsid w:val="00070F08"/>
    <w:rsid w:val="00071331"/>
    <w:rsid w:val="00071DF8"/>
    <w:rsid w:val="00072D05"/>
    <w:rsid w:val="00075706"/>
    <w:rsid w:val="00075AE2"/>
    <w:rsid w:val="000767DB"/>
    <w:rsid w:val="000768AF"/>
    <w:rsid w:val="00076A71"/>
    <w:rsid w:val="00081556"/>
    <w:rsid w:val="0008157B"/>
    <w:rsid w:val="00081589"/>
    <w:rsid w:val="0008166F"/>
    <w:rsid w:val="00081E97"/>
    <w:rsid w:val="0008309D"/>
    <w:rsid w:val="00083684"/>
    <w:rsid w:val="00084DEA"/>
    <w:rsid w:val="00085B4D"/>
    <w:rsid w:val="0008698A"/>
    <w:rsid w:val="00087365"/>
    <w:rsid w:val="00087D12"/>
    <w:rsid w:val="000917E0"/>
    <w:rsid w:val="00091F22"/>
    <w:rsid w:val="00092D81"/>
    <w:rsid w:val="00094896"/>
    <w:rsid w:val="0009635C"/>
    <w:rsid w:val="0009641D"/>
    <w:rsid w:val="00096A15"/>
    <w:rsid w:val="00097394"/>
    <w:rsid w:val="00097497"/>
    <w:rsid w:val="000A168E"/>
    <w:rsid w:val="000A28D5"/>
    <w:rsid w:val="000A3851"/>
    <w:rsid w:val="000A40E3"/>
    <w:rsid w:val="000A496A"/>
    <w:rsid w:val="000A60EA"/>
    <w:rsid w:val="000A70D6"/>
    <w:rsid w:val="000A7B58"/>
    <w:rsid w:val="000B042C"/>
    <w:rsid w:val="000B106C"/>
    <w:rsid w:val="000B690B"/>
    <w:rsid w:val="000B6D53"/>
    <w:rsid w:val="000B73C6"/>
    <w:rsid w:val="000B7BC2"/>
    <w:rsid w:val="000B7BE6"/>
    <w:rsid w:val="000C0133"/>
    <w:rsid w:val="000C0808"/>
    <w:rsid w:val="000C1E03"/>
    <w:rsid w:val="000C2299"/>
    <w:rsid w:val="000C252D"/>
    <w:rsid w:val="000C3CCD"/>
    <w:rsid w:val="000C46BA"/>
    <w:rsid w:val="000C47FE"/>
    <w:rsid w:val="000C5655"/>
    <w:rsid w:val="000C56BB"/>
    <w:rsid w:val="000C64E5"/>
    <w:rsid w:val="000D04A6"/>
    <w:rsid w:val="000D13D7"/>
    <w:rsid w:val="000D2722"/>
    <w:rsid w:val="000D299C"/>
    <w:rsid w:val="000D2B08"/>
    <w:rsid w:val="000D2C36"/>
    <w:rsid w:val="000D3991"/>
    <w:rsid w:val="000D51AD"/>
    <w:rsid w:val="000D5D56"/>
    <w:rsid w:val="000D7796"/>
    <w:rsid w:val="000E0A12"/>
    <w:rsid w:val="000E1FC4"/>
    <w:rsid w:val="000E24C0"/>
    <w:rsid w:val="000E2A86"/>
    <w:rsid w:val="000E38DF"/>
    <w:rsid w:val="000E4D4E"/>
    <w:rsid w:val="000E519E"/>
    <w:rsid w:val="000E54A0"/>
    <w:rsid w:val="000E5B6E"/>
    <w:rsid w:val="000E73BA"/>
    <w:rsid w:val="000E7DCD"/>
    <w:rsid w:val="000F0546"/>
    <w:rsid w:val="000F0C4D"/>
    <w:rsid w:val="000F22E0"/>
    <w:rsid w:val="000F2D84"/>
    <w:rsid w:val="000F3AA6"/>
    <w:rsid w:val="000F448C"/>
    <w:rsid w:val="000F5EA5"/>
    <w:rsid w:val="000F6006"/>
    <w:rsid w:val="000F670A"/>
    <w:rsid w:val="000F6A7B"/>
    <w:rsid w:val="00102D7F"/>
    <w:rsid w:val="00103031"/>
    <w:rsid w:val="00103083"/>
    <w:rsid w:val="00103255"/>
    <w:rsid w:val="00103BB1"/>
    <w:rsid w:val="0010409B"/>
    <w:rsid w:val="001042D8"/>
    <w:rsid w:val="00106A8C"/>
    <w:rsid w:val="00107C2E"/>
    <w:rsid w:val="001104AE"/>
    <w:rsid w:val="00111689"/>
    <w:rsid w:val="001139D9"/>
    <w:rsid w:val="00114909"/>
    <w:rsid w:val="00114A66"/>
    <w:rsid w:val="00115847"/>
    <w:rsid w:val="00125212"/>
    <w:rsid w:val="001257E9"/>
    <w:rsid w:val="0012729C"/>
    <w:rsid w:val="0012763F"/>
    <w:rsid w:val="00131AD4"/>
    <w:rsid w:val="001351B1"/>
    <w:rsid w:val="0013526F"/>
    <w:rsid w:val="001353A9"/>
    <w:rsid w:val="001363F5"/>
    <w:rsid w:val="00136C86"/>
    <w:rsid w:val="001370D1"/>
    <w:rsid w:val="00137B14"/>
    <w:rsid w:val="00140CC8"/>
    <w:rsid w:val="00141C6F"/>
    <w:rsid w:val="0014226F"/>
    <w:rsid w:val="00142B8F"/>
    <w:rsid w:val="00142F8C"/>
    <w:rsid w:val="001436B9"/>
    <w:rsid w:val="00144BB1"/>
    <w:rsid w:val="001457AA"/>
    <w:rsid w:val="00146FB1"/>
    <w:rsid w:val="00151952"/>
    <w:rsid w:val="001520A1"/>
    <w:rsid w:val="00152B72"/>
    <w:rsid w:val="00153E66"/>
    <w:rsid w:val="00154ABA"/>
    <w:rsid w:val="00154CE7"/>
    <w:rsid w:val="00154E67"/>
    <w:rsid w:val="00155C44"/>
    <w:rsid w:val="00155E04"/>
    <w:rsid w:val="0016097B"/>
    <w:rsid w:val="00160C0B"/>
    <w:rsid w:val="00161028"/>
    <w:rsid w:val="00162321"/>
    <w:rsid w:val="00163D0D"/>
    <w:rsid w:val="00164B22"/>
    <w:rsid w:val="00164F49"/>
    <w:rsid w:val="00165C1D"/>
    <w:rsid w:val="00166DA7"/>
    <w:rsid w:val="00167397"/>
    <w:rsid w:val="00167667"/>
    <w:rsid w:val="001678E7"/>
    <w:rsid w:val="00170A57"/>
    <w:rsid w:val="00172983"/>
    <w:rsid w:val="00174F2E"/>
    <w:rsid w:val="001779BE"/>
    <w:rsid w:val="00177C90"/>
    <w:rsid w:val="001833A7"/>
    <w:rsid w:val="00183AC1"/>
    <w:rsid w:val="0018404C"/>
    <w:rsid w:val="001848C1"/>
    <w:rsid w:val="00186B0C"/>
    <w:rsid w:val="001871C4"/>
    <w:rsid w:val="00190004"/>
    <w:rsid w:val="001901A5"/>
    <w:rsid w:val="0019052D"/>
    <w:rsid w:val="00191274"/>
    <w:rsid w:val="001917E9"/>
    <w:rsid w:val="00191924"/>
    <w:rsid w:val="001933FC"/>
    <w:rsid w:val="00194297"/>
    <w:rsid w:val="0019499A"/>
    <w:rsid w:val="00196B3B"/>
    <w:rsid w:val="001A05B3"/>
    <w:rsid w:val="001A2615"/>
    <w:rsid w:val="001A2E06"/>
    <w:rsid w:val="001A68B7"/>
    <w:rsid w:val="001A6E48"/>
    <w:rsid w:val="001B0213"/>
    <w:rsid w:val="001B0C47"/>
    <w:rsid w:val="001B15D9"/>
    <w:rsid w:val="001B5289"/>
    <w:rsid w:val="001C2CA7"/>
    <w:rsid w:val="001C4A4A"/>
    <w:rsid w:val="001C4E8C"/>
    <w:rsid w:val="001C62B3"/>
    <w:rsid w:val="001C6352"/>
    <w:rsid w:val="001C7789"/>
    <w:rsid w:val="001D10AE"/>
    <w:rsid w:val="001D22A1"/>
    <w:rsid w:val="001D35E5"/>
    <w:rsid w:val="001D638F"/>
    <w:rsid w:val="001D6F4A"/>
    <w:rsid w:val="001E1C64"/>
    <w:rsid w:val="001E209A"/>
    <w:rsid w:val="001E3F9A"/>
    <w:rsid w:val="001F1A1F"/>
    <w:rsid w:val="001F22FC"/>
    <w:rsid w:val="001F37C3"/>
    <w:rsid w:val="001F3AA0"/>
    <w:rsid w:val="001F66A2"/>
    <w:rsid w:val="001F7E45"/>
    <w:rsid w:val="002001F6"/>
    <w:rsid w:val="00200F26"/>
    <w:rsid w:val="00201B28"/>
    <w:rsid w:val="00205E9B"/>
    <w:rsid w:val="00205FE1"/>
    <w:rsid w:val="00206388"/>
    <w:rsid w:val="00206502"/>
    <w:rsid w:val="00206746"/>
    <w:rsid w:val="00206CB9"/>
    <w:rsid w:val="00211143"/>
    <w:rsid w:val="0021258D"/>
    <w:rsid w:val="00212D55"/>
    <w:rsid w:val="002130CB"/>
    <w:rsid w:val="002131FC"/>
    <w:rsid w:val="00213673"/>
    <w:rsid w:val="00213AA2"/>
    <w:rsid w:val="00214B40"/>
    <w:rsid w:val="00215FD7"/>
    <w:rsid w:val="00216EC5"/>
    <w:rsid w:val="00222F4C"/>
    <w:rsid w:val="002232D5"/>
    <w:rsid w:val="00223C5F"/>
    <w:rsid w:val="002243C5"/>
    <w:rsid w:val="00224516"/>
    <w:rsid w:val="00225854"/>
    <w:rsid w:val="0022674D"/>
    <w:rsid w:val="00230970"/>
    <w:rsid w:val="002318EE"/>
    <w:rsid w:val="00232208"/>
    <w:rsid w:val="00235B22"/>
    <w:rsid w:val="00236C13"/>
    <w:rsid w:val="0023785D"/>
    <w:rsid w:val="00237BE5"/>
    <w:rsid w:val="00237FD3"/>
    <w:rsid w:val="002407D9"/>
    <w:rsid w:val="00240800"/>
    <w:rsid w:val="002411BD"/>
    <w:rsid w:val="00241D5D"/>
    <w:rsid w:val="002443D6"/>
    <w:rsid w:val="00244881"/>
    <w:rsid w:val="00245C49"/>
    <w:rsid w:val="00246BA7"/>
    <w:rsid w:val="00247621"/>
    <w:rsid w:val="00250A4A"/>
    <w:rsid w:val="002513D1"/>
    <w:rsid w:val="00254216"/>
    <w:rsid w:val="00257055"/>
    <w:rsid w:val="00257695"/>
    <w:rsid w:val="0026326F"/>
    <w:rsid w:val="002633E3"/>
    <w:rsid w:val="00264D33"/>
    <w:rsid w:val="002674EA"/>
    <w:rsid w:val="00272122"/>
    <w:rsid w:val="00272D0B"/>
    <w:rsid w:val="0027362A"/>
    <w:rsid w:val="00274C95"/>
    <w:rsid w:val="00274D89"/>
    <w:rsid w:val="00275174"/>
    <w:rsid w:val="00277E87"/>
    <w:rsid w:val="00280C10"/>
    <w:rsid w:val="00282035"/>
    <w:rsid w:val="002839C1"/>
    <w:rsid w:val="002861D8"/>
    <w:rsid w:val="0028677B"/>
    <w:rsid w:val="00286CD5"/>
    <w:rsid w:val="002877AD"/>
    <w:rsid w:val="002913E0"/>
    <w:rsid w:val="00291DE0"/>
    <w:rsid w:val="00292A9D"/>
    <w:rsid w:val="002930DA"/>
    <w:rsid w:val="00294B8E"/>
    <w:rsid w:val="00295F7A"/>
    <w:rsid w:val="00296FA2"/>
    <w:rsid w:val="002A1935"/>
    <w:rsid w:val="002A4E47"/>
    <w:rsid w:val="002A6A92"/>
    <w:rsid w:val="002A6BEA"/>
    <w:rsid w:val="002A6DF4"/>
    <w:rsid w:val="002B00BF"/>
    <w:rsid w:val="002B0A50"/>
    <w:rsid w:val="002B0D47"/>
    <w:rsid w:val="002B2F6E"/>
    <w:rsid w:val="002B4B93"/>
    <w:rsid w:val="002B57FE"/>
    <w:rsid w:val="002B5A03"/>
    <w:rsid w:val="002B75DA"/>
    <w:rsid w:val="002B77D5"/>
    <w:rsid w:val="002C2ECB"/>
    <w:rsid w:val="002C3729"/>
    <w:rsid w:val="002C4C78"/>
    <w:rsid w:val="002D0247"/>
    <w:rsid w:val="002D1727"/>
    <w:rsid w:val="002D7917"/>
    <w:rsid w:val="002E0296"/>
    <w:rsid w:val="002E067F"/>
    <w:rsid w:val="002E25DD"/>
    <w:rsid w:val="002E2823"/>
    <w:rsid w:val="002E2EA2"/>
    <w:rsid w:val="002E3549"/>
    <w:rsid w:val="002E44C8"/>
    <w:rsid w:val="002E4897"/>
    <w:rsid w:val="002E4A4D"/>
    <w:rsid w:val="002E5D50"/>
    <w:rsid w:val="002E63EC"/>
    <w:rsid w:val="002F0C28"/>
    <w:rsid w:val="002F0CCC"/>
    <w:rsid w:val="002F2893"/>
    <w:rsid w:val="002F2D03"/>
    <w:rsid w:val="002F2E5D"/>
    <w:rsid w:val="002F3099"/>
    <w:rsid w:val="002F5852"/>
    <w:rsid w:val="002F62B6"/>
    <w:rsid w:val="002F7903"/>
    <w:rsid w:val="003000BA"/>
    <w:rsid w:val="003005D1"/>
    <w:rsid w:val="0030087D"/>
    <w:rsid w:val="00301ED2"/>
    <w:rsid w:val="003023F8"/>
    <w:rsid w:val="00303435"/>
    <w:rsid w:val="003043E5"/>
    <w:rsid w:val="00304E08"/>
    <w:rsid w:val="003076C0"/>
    <w:rsid w:val="00307761"/>
    <w:rsid w:val="00310A9A"/>
    <w:rsid w:val="00311392"/>
    <w:rsid w:val="00311FA4"/>
    <w:rsid w:val="003125AC"/>
    <w:rsid w:val="00313B7C"/>
    <w:rsid w:val="00313F2A"/>
    <w:rsid w:val="00314112"/>
    <w:rsid w:val="0031569A"/>
    <w:rsid w:val="00316726"/>
    <w:rsid w:val="0032265E"/>
    <w:rsid w:val="00323095"/>
    <w:rsid w:val="00324884"/>
    <w:rsid w:val="00326755"/>
    <w:rsid w:val="00327AAD"/>
    <w:rsid w:val="00330555"/>
    <w:rsid w:val="00330F8D"/>
    <w:rsid w:val="003316DE"/>
    <w:rsid w:val="003320AC"/>
    <w:rsid w:val="00332366"/>
    <w:rsid w:val="00332EEB"/>
    <w:rsid w:val="00333826"/>
    <w:rsid w:val="00334664"/>
    <w:rsid w:val="003348E1"/>
    <w:rsid w:val="00334A92"/>
    <w:rsid w:val="00334EDD"/>
    <w:rsid w:val="003400FF"/>
    <w:rsid w:val="00343A9E"/>
    <w:rsid w:val="003443F2"/>
    <w:rsid w:val="00344770"/>
    <w:rsid w:val="0034517D"/>
    <w:rsid w:val="0034615F"/>
    <w:rsid w:val="0034649F"/>
    <w:rsid w:val="00347A79"/>
    <w:rsid w:val="00351841"/>
    <w:rsid w:val="00351B16"/>
    <w:rsid w:val="003525D6"/>
    <w:rsid w:val="0035318F"/>
    <w:rsid w:val="00355785"/>
    <w:rsid w:val="0035660C"/>
    <w:rsid w:val="00357065"/>
    <w:rsid w:val="0035770E"/>
    <w:rsid w:val="003578DF"/>
    <w:rsid w:val="00357ED1"/>
    <w:rsid w:val="0036150A"/>
    <w:rsid w:val="0036166D"/>
    <w:rsid w:val="00361D37"/>
    <w:rsid w:val="003628BE"/>
    <w:rsid w:val="0036360C"/>
    <w:rsid w:val="00365C4C"/>
    <w:rsid w:val="00366E5C"/>
    <w:rsid w:val="003676BB"/>
    <w:rsid w:val="00370456"/>
    <w:rsid w:val="0037116F"/>
    <w:rsid w:val="00371849"/>
    <w:rsid w:val="00371BA4"/>
    <w:rsid w:val="00373B64"/>
    <w:rsid w:val="00376A13"/>
    <w:rsid w:val="00377A10"/>
    <w:rsid w:val="00380343"/>
    <w:rsid w:val="00383142"/>
    <w:rsid w:val="00384AF7"/>
    <w:rsid w:val="00385E1F"/>
    <w:rsid w:val="00386EE1"/>
    <w:rsid w:val="00387449"/>
    <w:rsid w:val="00390FB4"/>
    <w:rsid w:val="003916E8"/>
    <w:rsid w:val="0039179D"/>
    <w:rsid w:val="003928DE"/>
    <w:rsid w:val="0039344F"/>
    <w:rsid w:val="0039499D"/>
    <w:rsid w:val="00394E76"/>
    <w:rsid w:val="00396E4E"/>
    <w:rsid w:val="003973AC"/>
    <w:rsid w:val="003A1518"/>
    <w:rsid w:val="003A1591"/>
    <w:rsid w:val="003A40CE"/>
    <w:rsid w:val="003A5A82"/>
    <w:rsid w:val="003A5EFB"/>
    <w:rsid w:val="003A6FEA"/>
    <w:rsid w:val="003A7179"/>
    <w:rsid w:val="003A733F"/>
    <w:rsid w:val="003A7E64"/>
    <w:rsid w:val="003B09B6"/>
    <w:rsid w:val="003B0DF8"/>
    <w:rsid w:val="003B27DD"/>
    <w:rsid w:val="003B352C"/>
    <w:rsid w:val="003B4034"/>
    <w:rsid w:val="003B53A1"/>
    <w:rsid w:val="003C09B8"/>
    <w:rsid w:val="003C150F"/>
    <w:rsid w:val="003C153A"/>
    <w:rsid w:val="003C312C"/>
    <w:rsid w:val="003C375F"/>
    <w:rsid w:val="003C429A"/>
    <w:rsid w:val="003C4B5B"/>
    <w:rsid w:val="003C5FA3"/>
    <w:rsid w:val="003C7260"/>
    <w:rsid w:val="003D0CC5"/>
    <w:rsid w:val="003D115E"/>
    <w:rsid w:val="003D1DB5"/>
    <w:rsid w:val="003D496F"/>
    <w:rsid w:val="003D51A1"/>
    <w:rsid w:val="003D51EB"/>
    <w:rsid w:val="003D52E6"/>
    <w:rsid w:val="003D5375"/>
    <w:rsid w:val="003D58E3"/>
    <w:rsid w:val="003D7296"/>
    <w:rsid w:val="003D78F3"/>
    <w:rsid w:val="003E009E"/>
    <w:rsid w:val="003E059F"/>
    <w:rsid w:val="003E08BD"/>
    <w:rsid w:val="003E0922"/>
    <w:rsid w:val="003E3E1B"/>
    <w:rsid w:val="003E40A7"/>
    <w:rsid w:val="003E4108"/>
    <w:rsid w:val="003E455E"/>
    <w:rsid w:val="003E486E"/>
    <w:rsid w:val="003E5758"/>
    <w:rsid w:val="003E5A53"/>
    <w:rsid w:val="003E718E"/>
    <w:rsid w:val="003F0301"/>
    <w:rsid w:val="003F0639"/>
    <w:rsid w:val="003F0C34"/>
    <w:rsid w:val="003F1757"/>
    <w:rsid w:val="003F252F"/>
    <w:rsid w:val="003F3B07"/>
    <w:rsid w:val="003F3D5C"/>
    <w:rsid w:val="003F5155"/>
    <w:rsid w:val="003F7E30"/>
    <w:rsid w:val="00400BC9"/>
    <w:rsid w:val="00401424"/>
    <w:rsid w:val="00402C4A"/>
    <w:rsid w:val="00402FB2"/>
    <w:rsid w:val="00404712"/>
    <w:rsid w:val="004069A9"/>
    <w:rsid w:val="00413D7C"/>
    <w:rsid w:val="00414EC8"/>
    <w:rsid w:val="00414F42"/>
    <w:rsid w:val="004179A7"/>
    <w:rsid w:val="00417D4E"/>
    <w:rsid w:val="004203D1"/>
    <w:rsid w:val="00420770"/>
    <w:rsid w:val="00420DCC"/>
    <w:rsid w:val="004212F4"/>
    <w:rsid w:val="00421742"/>
    <w:rsid w:val="00423AE0"/>
    <w:rsid w:val="00424EA6"/>
    <w:rsid w:val="004266CB"/>
    <w:rsid w:val="00427CAE"/>
    <w:rsid w:val="0043048C"/>
    <w:rsid w:val="00432560"/>
    <w:rsid w:val="00435785"/>
    <w:rsid w:val="00441595"/>
    <w:rsid w:val="004415E5"/>
    <w:rsid w:val="0044257E"/>
    <w:rsid w:val="00446791"/>
    <w:rsid w:val="00446A4E"/>
    <w:rsid w:val="00446B25"/>
    <w:rsid w:val="004507E8"/>
    <w:rsid w:val="00450EE1"/>
    <w:rsid w:val="0045615D"/>
    <w:rsid w:val="004579DD"/>
    <w:rsid w:val="00461057"/>
    <w:rsid w:val="00461379"/>
    <w:rsid w:val="0046248B"/>
    <w:rsid w:val="00462A59"/>
    <w:rsid w:val="00463784"/>
    <w:rsid w:val="00463DD6"/>
    <w:rsid w:val="0046410B"/>
    <w:rsid w:val="0046476A"/>
    <w:rsid w:val="00464814"/>
    <w:rsid w:val="0046785F"/>
    <w:rsid w:val="00467B40"/>
    <w:rsid w:val="0047039D"/>
    <w:rsid w:val="0047070C"/>
    <w:rsid w:val="00470E20"/>
    <w:rsid w:val="00470EF6"/>
    <w:rsid w:val="00472996"/>
    <w:rsid w:val="00472E43"/>
    <w:rsid w:val="004768C3"/>
    <w:rsid w:val="004801D6"/>
    <w:rsid w:val="0048059C"/>
    <w:rsid w:val="00481007"/>
    <w:rsid w:val="00481269"/>
    <w:rsid w:val="004814FD"/>
    <w:rsid w:val="0048224E"/>
    <w:rsid w:val="00485018"/>
    <w:rsid w:val="00490376"/>
    <w:rsid w:val="0049333E"/>
    <w:rsid w:val="00493C77"/>
    <w:rsid w:val="004944E6"/>
    <w:rsid w:val="00495E74"/>
    <w:rsid w:val="004A0148"/>
    <w:rsid w:val="004A1DF6"/>
    <w:rsid w:val="004A2C8C"/>
    <w:rsid w:val="004A423C"/>
    <w:rsid w:val="004A49BD"/>
    <w:rsid w:val="004A7C58"/>
    <w:rsid w:val="004B199F"/>
    <w:rsid w:val="004B19B1"/>
    <w:rsid w:val="004B3050"/>
    <w:rsid w:val="004B35BE"/>
    <w:rsid w:val="004B3C31"/>
    <w:rsid w:val="004B45FD"/>
    <w:rsid w:val="004B5B35"/>
    <w:rsid w:val="004B7DAB"/>
    <w:rsid w:val="004C0DC5"/>
    <w:rsid w:val="004C1F14"/>
    <w:rsid w:val="004C22C8"/>
    <w:rsid w:val="004C4069"/>
    <w:rsid w:val="004C54E8"/>
    <w:rsid w:val="004C6F10"/>
    <w:rsid w:val="004D23AE"/>
    <w:rsid w:val="004D2CAA"/>
    <w:rsid w:val="004D2D94"/>
    <w:rsid w:val="004D2E56"/>
    <w:rsid w:val="004D3378"/>
    <w:rsid w:val="004D3605"/>
    <w:rsid w:val="004D4054"/>
    <w:rsid w:val="004D5D64"/>
    <w:rsid w:val="004D736B"/>
    <w:rsid w:val="004D7CB9"/>
    <w:rsid w:val="004E1382"/>
    <w:rsid w:val="004E3A03"/>
    <w:rsid w:val="004E5A7C"/>
    <w:rsid w:val="004E61B8"/>
    <w:rsid w:val="004E6CDD"/>
    <w:rsid w:val="004E7AA3"/>
    <w:rsid w:val="004F05A6"/>
    <w:rsid w:val="004F22F8"/>
    <w:rsid w:val="004F2332"/>
    <w:rsid w:val="004F6189"/>
    <w:rsid w:val="004F6A37"/>
    <w:rsid w:val="004F6A50"/>
    <w:rsid w:val="004F7A07"/>
    <w:rsid w:val="005010A0"/>
    <w:rsid w:val="005010FA"/>
    <w:rsid w:val="005011F9"/>
    <w:rsid w:val="00501E69"/>
    <w:rsid w:val="00502F46"/>
    <w:rsid w:val="00503D9D"/>
    <w:rsid w:val="00507D4A"/>
    <w:rsid w:val="005102F5"/>
    <w:rsid w:val="00510316"/>
    <w:rsid w:val="00510C31"/>
    <w:rsid w:val="00510E6F"/>
    <w:rsid w:val="00512935"/>
    <w:rsid w:val="00513FDA"/>
    <w:rsid w:val="005144C3"/>
    <w:rsid w:val="00515897"/>
    <w:rsid w:val="00516BF0"/>
    <w:rsid w:val="0052056B"/>
    <w:rsid w:val="005209D1"/>
    <w:rsid w:val="00521E6F"/>
    <w:rsid w:val="00522A1B"/>
    <w:rsid w:val="00523A3A"/>
    <w:rsid w:val="00524D72"/>
    <w:rsid w:val="005250A4"/>
    <w:rsid w:val="005277E6"/>
    <w:rsid w:val="00527BE5"/>
    <w:rsid w:val="00530038"/>
    <w:rsid w:val="005308C6"/>
    <w:rsid w:val="005338B8"/>
    <w:rsid w:val="00533E53"/>
    <w:rsid w:val="00534FB5"/>
    <w:rsid w:val="0053696E"/>
    <w:rsid w:val="005379C2"/>
    <w:rsid w:val="00540483"/>
    <w:rsid w:val="00541F75"/>
    <w:rsid w:val="00543703"/>
    <w:rsid w:val="00543EE4"/>
    <w:rsid w:val="005445E3"/>
    <w:rsid w:val="00545C35"/>
    <w:rsid w:val="005508CF"/>
    <w:rsid w:val="00550F8F"/>
    <w:rsid w:val="0055149C"/>
    <w:rsid w:val="005525C3"/>
    <w:rsid w:val="005548C1"/>
    <w:rsid w:val="00554E5B"/>
    <w:rsid w:val="0055572B"/>
    <w:rsid w:val="00557035"/>
    <w:rsid w:val="005570AE"/>
    <w:rsid w:val="0055726C"/>
    <w:rsid w:val="00560C86"/>
    <w:rsid w:val="00563624"/>
    <w:rsid w:val="00564550"/>
    <w:rsid w:val="00564ADA"/>
    <w:rsid w:val="005708EA"/>
    <w:rsid w:val="00573505"/>
    <w:rsid w:val="00575818"/>
    <w:rsid w:val="00576143"/>
    <w:rsid w:val="005778E5"/>
    <w:rsid w:val="00577A05"/>
    <w:rsid w:val="00577B20"/>
    <w:rsid w:val="00581DBC"/>
    <w:rsid w:val="00582410"/>
    <w:rsid w:val="00584590"/>
    <w:rsid w:val="00584D4D"/>
    <w:rsid w:val="00587BA1"/>
    <w:rsid w:val="005939D1"/>
    <w:rsid w:val="00593F91"/>
    <w:rsid w:val="00595609"/>
    <w:rsid w:val="0059649E"/>
    <w:rsid w:val="005968BD"/>
    <w:rsid w:val="005A00D2"/>
    <w:rsid w:val="005A02D2"/>
    <w:rsid w:val="005A0F2C"/>
    <w:rsid w:val="005A3A9B"/>
    <w:rsid w:val="005A4877"/>
    <w:rsid w:val="005A5E89"/>
    <w:rsid w:val="005A7054"/>
    <w:rsid w:val="005B04AC"/>
    <w:rsid w:val="005B05E0"/>
    <w:rsid w:val="005B10F4"/>
    <w:rsid w:val="005B2C0D"/>
    <w:rsid w:val="005B35BE"/>
    <w:rsid w:val="005B4A90"/>
    <w:rsid w:val="005B4B7D"/>
    <w:rsid w:val="005B629A"/>
    <w:rsid w:val="005B6943"/>
    <w:rsid w:val="005C1672"/>
    <w:rsid w:val="005C1D28"/>
    <w:rsid w:val="005C290A"/>
    <w:rsid w:val="005C361B"/>
    <w:rsid w:val="005C3F3A"/>
    <w:rsid w:val="005C5C83"/>
    <w:rsid w:val="005C7209"/>
    <w:rsid w:val="005C7F88"/>
    <w:rsid w:val="005D4007"/>
    <w:rsid w:val="005D5EDE"/>
    <w:rsid w:val="005D6598"/>
    <w:rsid w:val="005D7724"/>
    <w:rsid w:val="005E04B5"/>
    <w:rsid w:val="005E0EAB"/>
    <w:rsid w:val="005E2F54"/>
    <w:rsid w:val="005E31DA"/>
    <w:rsid w:val="005E3F28"/>
    <w:rsid w:val="005E5434"/>
    <w:rsid w:val="005E5718"/>
    <w:rsid w:val="005E67C6"/>
    <w:rsid w:val="005E70F5"/>
    <w:rsid w:val="005F0C3A"/>
    <w:rsid w:val="005F1BDE"/>
    <w:rsid w:val="005F36C0"/>
    <w:rsid w:val="005F4E23"/>
    <w:rsid w:val="005F5DFA"/>
    <w:rsid w:val="005F6212"/>
    <w:rsid w:val="005F63B8"/>
    <w:rsid w:val="00601F13"/>
    <w:rsid w:val="0060249E"/>
    <w:rsid w:val="006050BE"/>
    <w:rsid w:val="00605EDE"/>
    <w:rsid w:val="0060675C"/>
    <w:rsid w:val="006078E6"/>
    <w:rsid w:val="006115D0"/>
    <w:rsid w:val="006124D3"/>
    <w:rsid w:val="00612547"/>
    <w:rsid w:val="00613B9D"/>
    <w:rsid w:val="00614814"/>
    <w:rsid w:val="00614BFC"/>
    <w:rsid w:val="00615631"/>
    <w:rsid w:val="00616326"/>
    <w:rsid w:val="006171AC"/>
    <w:rsid w:val="00620475"/>
    <w:rsid w:val="00620B43"/>
    <w:rsid w:val="00620DB5"/>
    <w:rsid w:val="006227C1"/>
    <w:rsid w:val="00623CE0"/>
    <w:rsid w:val="0062515F"/>
    <w:rsid w:val="006261D5"/>
    <w:rsid w:val="00626B6A"/>
    <w:rsid w:val="00633AF5"/>
    <w:rsid w:val="00634F19"/>
    <w:rsid w:val="00635FED"/>
    <w:rsid w:val="006400FA"/>
    <w:rsid w:val="00641836"/>
    <w:rsid w:val="0064259D"/>
    <w:rsid w:val="006426B6"/>
    <w:rsid w:val="006439F1"/>
    <w:rsid w:val="00645870"/>
    <w:rsid w:val="006474F4"/>
    <w:rsid w:val="00647DCF"/>
    <w:rsid w:val="0065373D"/>
    <w:rsid w:val="006549F3"/>
    <w:rsid w:val="006553CF"/>
    <w:rsid w:val="00655C28"/>
    <w:rsid w:val="00656EC3"/>
    <w:rsid w:val="00656F78"/>
    <w:rsid w:val="00657882"/>
    <w:rsid w:val="00657DD0"/>
    <w:rsid w:val="00660442"/>
    <w:rsid w:val="006627B9"/>
    <w:rsid w:val="006627EB"/>
    <w:rsid w:val="00662FB5"/>
    <w:rsid w:val="00665CFC"/>
    <w:rsid w:val="0066684A"/>
    <w:rsid w:val="00670A02"/>
    <w:rsid w:val="006712AA"/>
    <w:rsid w:val="00672E22"/>
    <w:rsid w:val="006757CD"/>
    <w:rsid w:val="006769D0"/>
    <w:rsid w:val="006773E3"/>
    <w:rsid w:val="0068226D"/>
    <w:rsid w:val="00682536"/>
    <w:rsid w:val="0068505F"/>
    <w:rsid w:val="0068512C"/>
    <w:rsid w:val="006857D0"/>
    <w:rsid w:val="006871A7"/>
    <w:rsid w:val="0068722D"/>
    <w:rsid w:val="006872DB"/>
    <w:rsid w:val="00691BDA"/>
    <w:rsid w:val="006920EC"/>
    <w:rsid w:val="006928C1"/>
    <w:rsid w:val="00694D57"/>
    <w:rsid w:val="006957DE"/>
    <w:rsid w:val="00696772"/>
    <w:rsid w:val="006A01FB"/>
    <w:rsid w:val="006A0B75"/>
    <w:rsid w:val="006A372C"/>
    <w:rsid w:val="006A391F"/>
    <w:rsid w:val="006A4008"/>
    <w:rsid w:val="006A5F43"/>
    <w:rsid w:val="006A7AE1"/>
    <w:rsid w:val="006B143B"/>
    <w:rsid w:val="006B4792"/>
    <w:rsid w:val="006B5977"/>
    <w:rsid w:val="006B775F"/>
    <w:rsid w:val="006B7D1D"/>
    <w:rsid w:val="006B7E71"/>
    <w:rsid w:val="006C047C"/>
    <w:rsid w:val="006C13C4"/>
    <w:rsid w:val="006C1539"/>
    <w:rsid w:val="006C193D"/>
    <w:rsid w:val="006C1ADB"/>
    <w:rsid w:val="006C484D"/>
    <w:rsid w:val="006C5559"/>
    <w:rsid w:val="006C5E6B"/>
    <w:rsid w:val="006C6FBD"/>
    <w:rsid w:val="006D0141"/>
    <w:rsid w:val="006D206C"/>
    <w:rsid w:val="006D20BB"/>
    <w:rsid w:val="006D21B9"/>
    <w:rsid w:val="006D2F59"/>
    <w:rsid w:val="006E29A5"/>
    <w:rsid w:val="006E2EDA"/>
    <w:rsid w:val="006E4180"/>
    <w:rsid w:val="006E5D8E"/>
    <w:rsid w:val="006E7990"/>
    <w:rsid w:val="006F3315"/>
    <w:rsid w:val="006F3A1A"/>
    <w:rsid w:val="006F3D2B"/>
    <w:rsid w:val="006F6717"/>
    <w:rsid w:val="006F6F9E"/>
    <w:rsid w:val="006F757A"/>
    <w:rsid w:val="006F7E18"/>
    <w:rsid w:val="007006BE"/>
    <w:rsid w:val="00701ACF"/>
    <w:rsid w:val="00702C89"/>
    <w:rsid w:val="007035DE"/>
    <w:rsid w:val="00703B8F"/>
    <w:rsid w:val="0070412C"/>
    <w:rsid w:val="007057F4"/>
    <w:rsid w:val="007069D9"/>
    <w:rsid w:val="00706DC1"/>
    <w:rsid w:val="007074ED"/>
    <w:rsid w:val="00712233"/>
    <w:rsid w:val="0071397F"/>
    <w:rsid w:val="00713A04"/>
    <w:rsid w:val="00715BE3"/>
    <w:rsid w:val="00715FAF"/>
    <w:rsid w:val="0071770B"/>
    <w:rsid w:val="00717E57"/>
    <w:rsid w:val="00722248"/>
    <w:rsid w:val="00722C3A"/>
    <w:rsid w:val="00722F92"/>
    <w:rsid w:val="007238B5"/>
    <w:rsid w:val="00723A3D"/>
    <w:rsid w:val="007246E0"/>
    <w:rsid w:val="00725582"/>
    <w:rsid w:val="00727CD2"/>
    <w:rsid w:val="00730D82"/>
    <w:rsid w:val="00732AF8"/>
    <w:rsid w:val="00732BA8"/>
    <w:rsid w:val="00733CCE"/>
    <w:rsid w:val="007344C1"/>
    <w:rsid w:val="00735326"/>
    <w:rsid w:val="0073538F"/>
    <w:rsid w:val="00735553"/>
    <w:rsid w:val="00737AF0"/>
    <w:rsid w:val="00740673"/>
    <w:rsid w:val="00740C57"/>
    <w:rsid w:val="0074115A"/>
    <w:rsid w:val="00741804"/>
    <w:rsid w:val="00741964"/>
    <w:rsid w:val="00741F65"/>
    <w:rsid w:val="007425EC"/>
    <w:rsid w:val="00746589"/>
    <w:rsid w:val="007468D4"/>
    <w:rsid w:val="00746BAE"/>
    <w:rsid w:val="00746F76"/>
    <w:rsid w:val="00747C67"/>
    <w:rsid w:val="00750F79"/>
    <w:rsid w:val="00751525"/>
    <w:rsid w:val="007528E1"/>
    <w:rsid w:val="00753B42"/>
    <w:rsid w:val="00753B61"/>
    <w:rsid w:val="00757038"/>
    <w:rsid w:val="00757285"/>
    <w:rsid w:val="007577CA"/>
    <w:rsid w:val="007603DB"/>
    <w:rsid w:val="00760A7B"/>
    <w:rsid w:val="007636DE"/>
    <w:rsid w:val="00764B5C"/>
    <w:rsid w:val="00764FF0"/>
    <w:rsid w:val="0076504A"/>
    <w:rsid w:val="0076600D"/>
    <w:rsid w:val="0076629B"/>
    <w:rsid w:val="00766FCE"/>
    <w:rsid w:val="00767601"/>
    <w:rsid w:val="00767E82"/>
    <w:rsid w:val="00767F0A"/>
    <w:rsid w:val="007734E9"/>
    <w:rsid w:val="00773673"/>
    <w:rsid w:val="007765CE"/>
    <w:rsid w:val="00777017"/>
    <w:rsid w:val="00780739"/>
    <w:rsid w:val="00780E15"/>
    <w:rsid w:val="00781D84"/>
    <w:rsid w:val="007820A3"/>
    <w:rsid w:val="00783C87"/>
    <w:rsid w:val="0078401B"/>
    <w:rsid w:val="00784EC9"/>
    <w:rsid w:val="0078570D"/>
    <w:rsid w:val="00786DEE"/>
    <w:rsid w:val="00790AC1"/>
    <w:rsid w:val="00791F8E"/>
    <w:rsid w:val="0079230D"/>
    <w:rsid w:val="00793D20"/>
    <w:rsid w:val="00795BC4"/>
    <w:rsid w:val="00795EBF"/>
    <w:rsid w:val="0079654E"/>
    <w:rsid w:val="007A06AA"/>
    <w:rsid w:val="007A07CA"/>
    <w:rsid w:val="007A0A5E"/>
    <w:rsid w:val="007A2FF3"/>
    <w:rsid w:val="007A335A"/>
    <w:rsid w:val="007A3946"/>
    <w:rsid w:val="007A3B54"/>
    <w:rsid w:val="007A413B"/>
    <w:rsid w:val="007A4896"/>
    <w:rsid w:val="007B1F04"/>
    <w:rsid w:val="007B3163"/>
    <w:rsid w:val="007B3BE6"/>
    <w:rsid w:val="007B3EE0"/>
    <w:rsid w:val="007B55AF"/>
    <w:rsid w:val="007B6129"/>
    <w:rsid w:val="007B6B4E"/>
    <w:rsid w:val="007B6EE3"/>
    <w:rsid w:val="007B7E89"/>
    <w:rsid w:val="007C08A5"/>
    <w:rsid w:val="007C1E7B"/>
    <w:rsid w:val="007C1E9D"/>
    <w:rsid w:val="007C52F6"/>
    <w:rsid w:val="007C56B9"/>
    <w:rsid w:val="007C6D66"/>
    <w:rsid w:val="007C715D"/>
    <w:rsid w:val="007C76A6"/>
    <w:rsid w:val="007D4E2A"/>
    <w:rsid w:val="007D53C0"/>
    <w:rsid w:val="007D53D9"/>
    <w:rsid w:val="007E0876"/>
    <w:rsid w:val="007E1897"/>
    <w:rsid w:val="007E2D02"/>
    <w:rsid w:val="007E2E2E"/>
    <w:rsid w:val="007E3B5C"/>
    <w:rsid w:val="007E48E6"/>
    <w:rsid w:val="007E51FA"/>
    <w:rsid w:val="007E66FA"/>
    <w:rsid w:val="007E7001"/>
    <w:rsid w:val="007F0E34"/>
    <w:rsid w:val="007F207A"/>
    <w:rsid w:val="007F2BF5"/>
    <w:rsid w:val="007F2D82"/>
    <w:rsid w:val="007F340F"/>
    <w:rsid w:val="007F3937"/>
    <w:rsid w:val="007F4298"/>
    <w:rsid w:val="007F4E34"/>
    <w:rsid w:val="007F54B9"/>
    <w:rsid w:val="007F63AB"/>
    <w:rsid w:val="007F6BBE"/>
    <w:rsid w:val="0080011D"/>
    <w:rsid w:val="00801F49"/>
    <w:rsid w:val="0080323D"/>
    <w:rsid w:val="00803FA9"/>
    <w:rsid w:val="00806593"/>
    <w:rsid w:val="00806A55"/>
    <w:rsid w:val="00807550"/>
    <w:rsid w:val="0081021B"/>
    <w:rsid w:val="00810DBE"/>
    <w:rsid w:val="008129A0"/>
    <w:rsid w:val="008129BA"/>
    <w:rsid w:val="0081355F"/>
    <w:rsid w:val="0081451C"/>
    <w:rsid w:val="00816572"/>
    <w:rsid w:val="00816754"/>
    <w:rsid w:val="00817687"/>
    <w:rsid w:val="00820C36"/>
    <w:rsid w:val="008226B3"/>
    <w:rsid w:val="00823D2B"/>
    <w:rsid w:val="00824DDD"/>
    <w:rsid w:val="008259F4"/>
    <w:rsid w:val="00825BA8"/>
    <w:rsid w:val="00826213"/>
    <w:rsid w:val="0082697B"/>
    <w:rsid w:val="00826C57"/>
    <w:rsid w:val="00826DE2"/>
    <w:rsid w:val="008330DD"/>
    <w:rsid w:val="00833EC0"/>
    <w:rsid w:val="00835BD4"/>
    <w:rsid w:val="00840C5A"/>
    <w:rsid w:val="00841AE7"/>
    <w:rsid w:val="00841B58"/>
    <w:rsid w:val="00842F8F"/>
    <w:rsid w:val="008434BF"/>
    <w:rsid w:val="008437D1"/>
    <w:rsid w:val="00843A2E"/>
    <w:rsid w:val="00843CB4"/>
    <w:rsid w:val="008449B9"/>
    <w:rsid w:val="00846272"/>
    <w:rsid w:val="00847C3E"/>
    <w:rsid w:val="00852CEE"/>
    <w:rsid w:val="00854186"/>
    <w:rsid w:val="008546B9"/>
    <w:rsid w:val="00854911"/>
    <w:rsid w:val="0085544F"/>
    <w:rsid w:val="00860816"/>
    <w:rsid w:val="00860D9D"/>
    <w:rsid w:val="00861438"/>
    <w:rsid w:val="008625D2"/>
    <w:rsid w:val="00864852"/>
    <w:rsid w:val="008665AB"/>
    <w:rsid w:val="008670BB"/>
    <w:rsid w:val="00870464"/>
    <w:rsid w:val="00870550"/>
    <w:rsid w:val="0087152C"/>
    <w:rsid w:val="0087217E"/>
    <w:rsid w:val="00872B29"/>
    <w:rsid w:val="00873E5B"/>
    <w:rsid w:val="008755D9"/>
    <w:rsid w:val="00877E79"/>
    <w:rsid w:val="00877E9B"/>
    <w:rsid w:val="008806EE"/>
    <w:rsid w:val="008836DD"/>
    <w:rsid w:val="00886140"/>
    <w:rsid w:val="00886D0D"/>
    <w:rsid w:val="00890B85"/>
    <w:rsid w:val="00892AFC"/>
    <w:rsid w:val="00893E77"/>
    <w:rsid w:val="008943A4"/>
    <w:rsid w:val="00894B5B"/>
    <w:rsid w:val="00895C08"/>
    <w:rsid w:val="008A0F4C"/>
    <w:rsid w:val="008A3DEE"/>
    <w:rsid w:val="008A4E23"/>
    <w:rsid w:val="008A62AE"/>
    <w:rsid w:val="008A63E9"/>
    <w:rsid w:val="008A6540"/>
    <w:rsid w:val="008A6D14"/>
    <w:rsid w:val="008A786C"/>
    <w:rsid w:val="008B0411"/>
    <w:rsid w:val="008B14EA"/>
    <w:rsid w:val="008B1D75"/>
    <w:rsid w:val="008B28AF"/>
    <w:rsid w:val="008B3AEF"/>
    <w:rsid w:val="008B48A7"/>
    <w:rsid w:val="008B54FD"/>
    <w:rsid w:val="008B5A9D"/>
    <w:rsid w:val="008B68D5"/>
    <w:rsid w:val="008B6E7F"/>
    <w:rsid w:val="008C1552"/>
    <w:rsid w:val="008C28DE"/>
    <w:rsid w:val="008C3E56"/>
    <w:rsid w:val="008C5543"/>
    <w:rsid w:val="008C6119"/>
    <w:rsid w:val="008D1E0D"/>
    <w:rsid w:val="008D4460"/>
    <w:rsid w:val="008D464E"/>
    <w:rsid w:val="008D498D"/>
    <w:rsid w:val="008D71B4"/>
    <w:rsid w:val="008D7A5D"/>
    <w:rsid w:val="008D7B5A"/>
    <w:rsid w:val="008E1FD1"/>
    <w:rsid w:val="008E2F49"/>
    <w:rsid w:val="008E3B58"/>
    <w:rsid w:val="008E4290"/>
    <w:rsid w:val="008E4FF7"/>
    <w:rsid w:val="008F0893"/>
    <w:rsid w:val="008F093C"/>
    <w:rsid w:val="008F3BFE"/>
    <w:rsid w:val="008F4451"/>
    <w:rsid w:val="008F5843"/>
    <w:rsid w:val="008F63BB"/>
    <w:rsid w:val="008F6BB4"/>
    <w:rsid w:val="008F6C46"/>
    <w:rsid w:val="00900035"/>
    <w:rsid w:val="0090151E"/>
    <w:rsid w:val="009024AB"/>
    <w:rsid w:val="00903F2D"/>
    <w:rsid w:val="00903FFB"/>
    <w:rsid w:val="009061B1"/>
    <w:rsid w:val="0090634D"/>
    <w:rsid w:val="00907F09"/>
    <w:rsid w:val="0091037B"/>
    <w:rsid w:val="00910E44"/>
    <w:rsid w:val="0091102F"/>
    <w:rsid w:val="0091434A"/>
    <w:rsid w:val="00915BA7"/>
    <w:rsid w:val="0091652D"/>
    <w:rsid w:val="00916B6B"/>
    <w:rsid w:val="00916FD5"/>
    <w:rsid w:val="00917371"/>
    <w:rsid w:val="00917892"/>
    <w:rsid w:val="0092311A"/>
    <w:rsid w:val="0092725E"/>
    <w:rsid w:val="0092786C"/>
    <w:rsid w:val="00931BFA"/>
    <w:rsid w:val="009323F2"/>
    <w:rsid w:val="00932746"/>
    <w:rsid w:val="00933EA5"/>
    <w:rsid w:val="00935632"/>
    <w:rsid w:val="009367F9"/>
    <w:rsid w:val="00936FCE"/>
    <w:rsid w:val="009376FB"/>
    <w:rsid w:val="00937947"/>
    <w:rsid w:val="00940836"/>
    <w:rsid w:val="00941C78"/>
    <w:rsid w:val="009428FB"/>
    <w:rsid w:val="00944125"/>
    <w:rsid w:val="00944E43"/>
    <w:rsid w:val="009522EF"/>
    <w:rsid w:val="0095317D"/>
    <w:rsid w:val="00953E86"/>
    <w:rsid w:val="00953E8A"/>
    <w:rsid w:val="00953EB5"/>
    <w:rsid w:val="0095566E"/>
    <w:rsid w:val="00961139"/>
    <w:rsid w:val="009617CF"/>
    <w:rsid w:val="00962670"/>
    <w:rsid w:val="00963ACF"/>
    <w:rsid w:val="00963CEB"/>
    <w:rsid w:val="0096483B"/>
    <w:rsid w:val="00964D2E"/>
    <w:rsid w:val="009668BD"/>
    <w:rsid w:val="00966D37"/>
    <w:rsid w:val="00967461"/>
    <w:rsid w:val="00970177"/>
    <w:rsid w:val="0097084A"/>
    <w:rsid w:val="009733D2"/>
    <w:rsid w:val="00973EDE"/>
    <w:rsid w:val="0097541C"/>
    <w:rsid w:val="00975FA5"/>
    <w:rsid w:val="00976F58"/>
    <w:rsid w:val="009776F6"/>
    <w:rsid w:val="009800A4"/>
    <w:rsid w:val="00980ED1"/>
    <w:rsid w:val="009813D6"/>
    <w:rsid w:val="0098165C"/>
    <w:rsid w:val="0098208C"/>
    <w:rsid w:val="00984B8E"/>
    <w:rsid w:val="00984EB3"/>
    <w:rsid w:val="00985B41"/>
    <w:rsid w:val="00987BEA"/>
    <w:rsid w:val="00987C37"/>
    <w:rsid w:val="00987D20"/>
    <w:rsid w:val="00987F3B"/>
    <w:rsid w:val="00992198"/>
    <w:rsid w:val="00992BB4"/>
    <w:rsid w:val="00994909"/>
    <w:rsid w:val="00996B2E"/>
    <w:rsid w:val="009A2B8B"/>
    <w:rsid w:val="009A2BD3"/>
    <w:rsid w:val="009A3C46"/>
    <w:rsid w:val="009A4AA5"/>
    <w:rsid w:val="009A595E"/>
    <w:rsid w:val="009A715B"/>
    <w:rsid w:val="009B0930"/>
    <w:rsid w:val="009B2639"/>
    <w:rsid w:val="009B3A09"/>
    <w:rsid w:val="009B63D0"/>
    <w:rsid w:val="009B6698"/>
    <w:rsid w:val="009B6879"/>
    <w:rsid w:val="009B77E2"/>
    <w:rsid w:val="009C0BFC"/>
    <w:rsid w:val="009C0E12"/>
    <w:rsid w:val="009C0F3B"/>
    <w:rsid w:val="009C23B9"/>
    <w:rsid w:val="009C28A7"/>
    <w:rsid w:val="009C51AF"/>
    <w:rsid w:val="009C53A1"/>
    <w:rsid w:val="009D0D40"/>
    <w:rsid w:val="009D13F6"/>
    <w:rsid w:val="009D2813"/>
    <w:rsid w:val="009D326B"/>
    <w:rsid w:val="009D55DC"/>
    <w:rsid w:val="009D6286"/>
    <w:rsid w:val="009D69B0"/>
    <w:rsid w:val="009D7F77"/>
    <w:rsid w:val="009E183D"/>
    <w:rsid w:val="009E22CF"/>
    <w:rsid w:val="009E2B4C"/>
    <w:rsid w:val="009E306E"/>
    <w:rsid w:val="009E6A24"/>
    <w:rsid w:val="009E6A4C"/>
    <w:rsid w:val="009E6AEA"/>
    <w:rsid w:val="009F08E5"/>
    <w:rsid w:val="009F297B"/>
    <w:rsid w:val="009F4DBB"/>
    <w:rsid w:val="009F5428"/>
    <w:rsid w:val="009F5FEC"/>
    <w:rsid w:val="009F67B2"/>
    <w:rsid w:val="009F67D4"/>
    <w:rsid w:val="009F70B5"/>
    <w:rsid w:val="00A00C2B"/>
    <w:rsid w:val="00A0115A"/>
    <w:rsid w:val="00A0257D"/>
    <w:rsid w:val="00A02DEE"/>
    <w:rsid w:val="00A03FCB"/>
    <w:rsid w:val="00A058B0"/>
    <w:rsid w:val="00A06125"/>
    <w:rsid w:val="00A10035"/>
    <w:rsid w:val="00A1051E"/>
    <w:rsid w:val="00A11260"/>
    <w:rsid w:val="00A12CE4"/>
    <w:rsid w:val="00A14C84"/>
    <w:rsid w:val="00A15D88"/>
    <w:rsid w:val="00A16ACA"/>
    <w:rsid w:val="00A201CB"/>
    <w:rsid w:val="00A20B29"/>
    <w:rsid w:val="00A22380"/>
    <w:rsid w:val="00A23F35"/>
    <w:rsid w:val="00A2410F"/>
    <w:rsid w:val="00A273A0"/>
    <w:rsid w:val="00A30D1D"/>
    <w:rsid w:val="00A31D62"/>
    <w:rsid w:val="00A3242F"/>
    <w:rsid w:val="00A325B5"/>
    <w:rsid w:val="00A3321E"/>
    <w:rsid w:val="00A336AF"/>
    <w:rsid w:val="00A33FA6"/>
    <w:rsid w:val="00A34106"/>
    <w:rsid w:val="00A354A9"/>
    <w:rsid w:val="00A35D49"/>
    <w:rsid w:val="00A372F9"/>
    <w:rsid w:val="00A3786A"/>
    <w:rsid w:val="00A4097A"/>
    <w:rsid w:val="00A40AA3"/>
    <w:rsid w:val="00A41A43"/>
    <w:rsid w:val="00A42F5F"/>
    <w:rsid w:val="00A43B67"/>
    <w:rsid w:val="00A43F45"/>
    <w:rsid w:val="00A45101"/>
    <w:rsid w:val="00A47F99"/>
    <w:rsid w:val="00A50567"/>
    <w:rsid w:val="00A50B17"/>
    <w:rsid w:val="00A50BCD"/>
    <w:rsid w:val="00A518F1"/>
    <w:rsid w:val="00A51BC3"/>
    <w:rsid w:val="00A55945"/>
    <w:rsid w:val="00A5596F"/>
    <w:rsid w:val="00A573B0"/>
    <w:rsid w:val="00A57CD4"/>
    <w:rsid w:val="00A6168A"/>
    <w:rsid w:val="00A61B55"/>
    <w:rsid w:val="00A625C6"/>
    <w:rsid w:val="00A626A4"/>
    <w:rsid w:val="00A630DC"/>
    <w:rsid w:val="00A65240"/>
    <w:rsid w:val="00A670E0"/>
    <w:rsid w:val="00A67C96"/>
    <w:rsid w:val="00A70397"/>
    <w:rsid w:val="00A7086F"/>
    <w:rsid w:val="00A71201"/>
    <w:rsid w:val="00A71589"/>
    <w:rsid w:val="00A71E52"/>
    <w:rsid w:val="00A73544"/>
    <w:rsid w:val="00A7402D"/>
    <w:rsid w:val="00A74FFB"/>
    <w:rsid w:val="00A75ADA"/>
    <w:rsid w:val="00A766ED"/>
    <w:rsid w:val="00A76810"/>
    <w:rsid w:val="00A776B6"/>
    <w:rsid w:val="00A80865"/>
    <w:rsid w:val="00A80EEB"/>
    <w:rsid w:val="00A81A14"/>
    <w:rsid w:val="00A81FDD"/>
    <w:rsid w:val="00A8236F"/>
    <w:rsid w:val="00A85279"/>
    <w:rsid w:val="00A85CAA"/>
    <w:rsid w:val="00A86678"/>
    <w:rsid w:val="00A86DBA"/>
    <w:rsid w:val="00A86DFA"/>
    <w:rsid w:val="00A86FA6"/>
    <w:rsid w:val="00A87370"/>
    <w:rsid w:val="00A914C6"/>
    <w:rsid w:val="00A92338"/>
    <w:rsid w:val="00A946FF"/>
    <w:rsid w:val="00A94878"/>
    <w:rsid w:val="00AA0596"/>
    <w:rsid w:val="00AA09CF"/>
    <w:rsid w:val="00AA0B58"/>
    <w:rsid w:val="00AA25EF"/>
    <w:rsid w:val="00AA2E76"/>
    <w:rsid w:val="00AA4EBC"/>
    <w:rsid w:val="00AA5375"/>
    <w:rsid w:val="00AA7D00"/>
    <w:rsid w:val="00AB1AF8"/>
    <w:rsid w:val="00AB34AA"/>
    <w:rsid w:val="00AB72C9"/>
    <w:rsid w:val="00AC09C0"/>
    <w:rsid w:val="00AC0EDE"/>
    <w:rsid w:val="00AC1210"/>
    <w:rsid w:val="00AC2C43"/>
    <w:rsid w:val="00AC2F95"/>
    <w:rsid w:val="00AC3D29"/>
    <w:rsid w:val="00AC4DE9"/>
    <w:rsid w:val="00AC53CB"/>
    <w:rsid w:val="00AC5CC3"/>
    <w:rsid w:val="00AD2538"/>
    <w:rsid w:val="00AD253B"/>
    <w:rsid w:val="00AD2D67"/>
    <w:rsid w:val="00AD59FD"/>
    <w:rsid w:val="00AD7105"/>
    <w:rsid w:val="00AD7B8F"/>
    <w:rsid w:val="00AE0620"/>
    <w:rsid w:val="00AE161B"/>
    <w:rsid w:val="00AE1839"/>
    <w:rsid w:val="00AE2D01"/>
    <w:rsid w:val="00AE301A"/>
    <w:rsid w:val="00AE34EA"/>
    <w:rsid w:val="00AE39CC"/>
    <w:rsid w:val="00AE4CC3"/>
    <w:rsid w:val="00AE6667"/>
    <w:rsid w:val="00AE7E4B"/>
    <w:rsid w:val="00AF1084"/>
    <w:rsid w:val="00AF1818"/>
    <w:rsid w:val="00AF1FF8"/>
    <w:rsid w:val="00AF2A39"/>
    <w:rsid w:val="00AF2CFB"/>
    <w:rsid w:val="00AF3CE8"/>
    <w:rsid w:val="00AF3DF5"/>
    <w:rsid w:val="00B031CB"/>
    <w:rsid w:val="00B03B4C"/>
    <w:rsid w:val="00B03EB1"/>
    <w:rsid w:val="00B04F6C"/>
    <w:rsid w:val="00B121DA"/>
    <w:rsid w:val="00B14CDE"/>
    <w:rsid w:val="00B15E30"/>
    <w:rsid w:val="00B15ED4"/>
    <w:rsid w:val="00B21AE8"/>
    <w:rsid w:val="00B2352D"/>
    <w:rsid w:val="00B237DD"/>
    <w:rsid w:val="00B25010"/>
    <w:rsid w:val="00B268F4"/>
    <w:rsid w:val="00B26FF8"/>
    <w:rsid w:val="00B272A1"/>
    <w:rsid w:val="00B27498"/>
    <w:rsid w:val="00B274BB"/>
    <w:rsid w:val="00B27862"/>
    <w:rsid w:val="00B300DD"/>
    <w:rsid w:val="00B31FAA"/>
    <w:rsid w:val="00B337FE"/>
    <w:rsid w:val="00B34501"/>
    <w:rsid w:val="00B35911"/>
    <w:rsid w:val="00B35A45"/>
    <w:rsid w:val="00B37813"/>
    <w:rsid w:val="00B40E8F"/>
    <w:rsid w:val="00B4165C"/>
    <w:rsid w:val="00B43296"/>
    <w:rsid w:val="00B4376A"/>
    <w:rsid w:val="00B4482F"/>
    <w:rsid w:val="00B4645C"/>
    <w:rsid w:val="00B466E5"/>
    <w:rsid w:val="00B46F97"/>
    <w:rsid w:val="00B4756D"/>
    <w:rsid w:val="00B5008D"/>
    <w:rsid w:val="00B51DBA"/>
    <w:rsid w:val="00B51DC3"/>
    <w:rsid w:val="00B533B5"/>
    <w:rsid w:val="00B538F9"/>
    <w:rsid w:val="00B5418D"/>
    <w:rsid w:val="00B54C2F"/>
    <w:rsid w:val="00B552C8"/>
    <w:rsid w:val="00B55E76"/>
    <w:rsid w:val="00B603F8"/>
    <w:rsid w:val="00B6173A"/>
    <w:rsid w:val="00B6406A"/>
    <w:rsid w:val="00B64A4B"/>
    <w:rsid w:val="00B65CA6"/>
    <w:rsid w:val="00B666EB"/>
    <w:rsid w:val="00B668A9"/>
    <w:rsid w:val="00B66E8E"/>
    <w:rsid w:val="00B67146"/>
    <w:rsid w:val="00B67357"/>
    <w:rsid w:val="00B67C9C"/>
    <w:rsid w:val="00B70191"/>
    <w:rsid w:val="00B7042B"/>
    <w:rsid w:val="00B70B31"/>
    <w:rsid w:val="00B71B93"/>
    <w:rsid w:val="00B732AF"/>
    <w:rsid w:val="00B74066"/>
    <w:rsid w:val="00B74B03"/>
    <w:rsid w:val="00B74C70"/>
    <w:rsid w:val="00B75BAD"/>
    <w:rsid w:val="00B7651A"/>
    <w:rsid w:val="00B77344"/>
    <w:rsid w:val="00B81E55"/>
    <w:rsid w:val="00B8221F"/>
    <w:rsid w:val="00B8666A"/>
    <w:rsid w:val="00B870F9"/>
    <w:rsid w:val="00B872CC"/>
    <w:rsid w:val="00B87B22"/>
    <w:rsid w:val="00B87CDB"/>
    <w:rsid w:val="00B93437"/>
    <w:rsid w:val="00B9473D"/>
    <w:rsid w:val="00B958AB"/>
    <w:rsid w:val="00B960CF"/>
    <w:rsid w:val="00B967DC"/>
    <w:rsid w:val="00BA0687"/>
    <w:rsid w:val="00BA2077"/>
    <w:rsid w:val="00BA270B"/>
    <w:rsid w:val="00BA4901"/>
    <w:rsid w:val="00BA4D9D"/>
    <w:rsid w:val="00BA55C9"/>
    <w:rsid w:val="00BA5851"/>
    <w:rsid w:val="00BA652C"/>
    <w:rsid w:val="00BA6639"/>
    <w:rsid w:val="00BB1142"/>
    <w:rsid w:val="00BB136A"/>
    <w:rsid w:val="00BB30F1"/>
    <w:rsid w:val="00BB37DE"/>
    <w:rsid w:val="00BB38D9"/>
    <w:rsid w:val="00BB505D"/>
    <w:rsid w:val="00BB586F"/>
    <w:rsid w:val="00BB62DB"/>
    <w:rsid w:val="00BB6A79"/>
    <w:rsid w:val="00BB6DC8"/>
    <w:rsid w:val="00BB72B9"/>
    <w:rsid w:val="00BC13CB"/>
    <w:rsid w:val="00BC1C1A"/>
    <w:rsid w:val="00BC2032"/>
    <w:rsid w:val="00BC2132"/>
    <w:rsid w:val="00BC2ED4"/>
    <w:rsid w:val="00BC3FDB"/>
    <w:rsid w:val="00BC6935"/>
    <w:rsid w:val="00BD390B"/>
    <w:rsid w:val="00BD3A91"/>
    <w:rsid w:val="00BD481C"/>
    <w:rsid w:val="00BD54EA"/>
    <w:rsid w:val="00BD5C62"/>
    <w:rsid w:val="00BD63F6"/>
    <w:rsid w:val="00BD6451"/>
    <w:rsid w:val="00BE05CA"/>
    <w:rsid w:val="00BE1669"/>
    <w:rsid w:val="00BF03C7"/>
    <w:rsid w:val="00BF083A"/>
    <w:rsid w:val="00BF1209"/>
    <w:rsid w:val="00BF17F8"/>
    <w:rsid w:val="00BF1B93"/>
    <w:rsid w:val="00BF24AD"/>
    <w:rsid w:val="00BF4659"/>
    <w:rsid w:val="00BF5E1B"/>
    <w:rsid w:val="00BF5EB3"/>
    <w:rsid w:val="00BF6CF9"/>
    <w:rsid w:val="00C0308B"/>
    <w:rsid w:val="00C0793C"/>
    <w:rsid w:val="00C100FF"/>
    <w:rsid w:val="00C10DE3"/>
    <w:rsid w:val="00C1181E"/>
    <w:rsid w:val="00C1244B"/>
    <w:rsid w:val="00C12CD9"/>
    <w:rsid w:val="00C12F81"/>
    <w:rsid w:val="00C13CBE"/>
    <w:rsid w:val="00C13CE3"/>
    <w:rsid w:val="00C14CE9"/>
    <w:rsid w:val="00C15F3A"/>
    <w:rsid w:val="00C167D6"/>
    <w:rsid w:val="00C16EB7"/>
    <w:rsid w:val="00C17318"/>
    <w:rsid w:val="00C17319"/>
    <w:rsid w:val="00C21270"/>
    <w:rsid w:val="00C22D94"/>
    <w:rsid w:val="00C2441B"/>
    <w:rsid w:val="00C25148"/>
    <w:rsid w:val="00C257D7"/>
    <w:rsid w:val="00C26031"/>
    <w:rsid w:val="00C306F5"/>
    <w:rsid w:val="00C3181A"/>
    <w:rsid w:val="00C3583E"/>
    <w:rsid w:val="00C35AC8"/>
    <w:rsid w:val="00C364B2"/>
    <w:rsid w:val="00C37310"/>
    <w:rsid w:val="00C400E5"/>
    <w:rsid w:val="00C40536"/>
    <w:rsid w:val="00C408DB"/>
    <w:rsid w:val="00C4154B"/>
    <w:rsid w:val="00C41F95"/>
    <w:rsid w:val="00C42775"/>
    <w:rsid w:val="00C42CD4"/>
    <w:rsid w:val="00C435B7"/>
    <w:rsid w:val="00C43B88"/>
    <w:rsid w:val="00C4434D"/>
    <w:rsid w:val="00C456E6"/>
    <w:rsid w:val="00C45A80"/>
    <w:rsid w:val="00C47965"/>
    <w:rsid w:val="00C504F9"/>
    <w:rsid w:val="00C528CD"/>
    <w:rsid w:val="00C52A8F"/>
    <w:rsid w:val="00C536B5"/>
    <w:rsid w:val="00C53A73"/>
    <w:rsid w:val="00C54B13"/>
    <w:rsid w:val="00C56211"/>
    <w:rsid w:val="00C60069"/>
    <w:rsid w:val="00C6314B"/>
    <w:rsid w:val="00C66A8C"/>
    <w:rsid w:val="00C747E2"/>
    <w:rsid w:val="00C75387"/>
    <w:rsid w:val="00C76959"/>
    <w:rsid w:val="00C811E5"/>
    <w:rsid w:val="00C81FCE"/>
    <w:rsid w:val="00C840AA"/>
    <w:rsid w:val="00C851DA"/>
    <w:rsid w:val="00C858CF"/>
    <w:rsid w:val="00C85EC7"/>
    <w:rsid w:val="00C90F7E"/>
    <w:rsid w:val="00C922CF"/>
    <w:rsid w:val="00C92FB3"/>
    <w:rsid w:val="00C9364D"/>
    <w:rsid w:val="00C93CEF"/>
    <w:rsid w:val="00C9472C"/>
    <w:rsid w:val="00C9481F"/>
    <w:rsid w:val="00C9606F"/>
    <w:rsid w:val="00C9650D"/>
    <w:rsid w:val="00C97EBA"/>
    <w:rsid w:val="00CA1058"/>
    <w:rsid w:val="00CA2C0C"/>
    <w:rsid w:val="00CA30C8"/>
    <w:rsid w:val="00CA4560"/>
    <w:rsid w:val="00CA68FB"/>
    <w:rsid w:val="00CA749A"/>
    <w:rsid w:val="00CA766D"/>
    <w:rsid w:val="00CA7F7B"/>
    <w:rsid w:val="00CB10B1"/>
    <w:rsid w:val="00CB2249"/>
    <w:rsid w:val="00CB25E2"/>
    <w:rsid w:val="00CB2911"/>
    <w:rsid w:val="00CB2EC4"/>
    <w:rsid w:val="00CB3A7C"/>
    <w:rsid w:val="00CB78C1"/>
    <w:rsid w:val="00CC1478"/>
    <w:rsid w:val="00CC3939"/>
    <w:rsid w:val="00CC4D86"/>
    <w:rsid w:val="00CC57D2"/>
    <w:rsid w:val="00CC5FD4"/>
    <w:rsid w:val="00CC60D6"/>
    <w:rsid w:val="00CC6EA5"/>
    <w:rsid w:val="00CC70DA"/>
    <w:rsid w:val="00CC77C6"/>
    <w:rsid w:val="00CD1237"/>
    <w:rsid w:val="00CD3B5B"/>
    <w:rsid w:val="00CD3E55"/>
    <w:rsid w:val="00CD3FB7"/>
    <w:rsid w:val="00CD4281"/>
    <w:rsid w:val="00CD6F2B"/>
    <w:rsid w:val="00CD7122"/>
    <w:rsid w:val="00CD72EB"/>
    <w:rsid w:val="00CD78FA"/>
    <w:rsid w:val="00CD7DE5"/>
    <w:rsid w:val="00CE0444"/>
    <w:rsid w:val="00CE06F6"/>
    <w:rsid w:val="00CE08EE"/>
    <w:rsid w:val="00CE2162"/>
    <w:rsid w:val="00CE2543"/>
    <w:rsid w:val="00CE35EE"/>
    <w:rsid w:val="00CE4F6B"/>
    <w:rsid w:val="00CE5180"/>
    <w:rsid w:val="00CE695C"/>
    <w:rsid w:val="00CE70E4"/>
    <w:rsid w:val="00CE7271"/>
    <w:rsid w:val="00CE7B32"/>
    <w:rsid w:val="00CF1F75"/>
    <w:rsid w:val="00CF6B42"/>
    <w:rsid w:val="00CF6CCD"/>
    <w:rsid w:val="00CF781D"/>
    <w:rsid w:val="00D0219E"/>
    <w:rsid w:val="00D02829"/>
    <w:rsid w:val="00D04338"/>
    <w:rsid w:val="00D046A1"/>
    <w:rsid w:val="00D05073"/>
    <w:rsid w:val="00D061A5"/>
    <w:rsid w:val="00D07FF1"/>
    <w:rsid w:val="00D10A18"/>
    <w:rsid w:val="00D11FEC"/>
    <w:rsid w:val="00D122D1"/>
    <w:rsid w:val="00D12B28"/>
    <w:rsid w:val="00D13087"/>
    <w:rsid w:val="00D135B6"/>
    <w:rsid w:val="00D14BE7"/>
    <w:rsid w:val="00D15D1F"/>
    <w:rsid w:val="00D162B1"/>
    <w:rsid w:val="00D173B3"/>
    <w:rsid w:val="00D179F3"/>
    <w:rsid w:val="00D17F80"/>
    <w:rsid w:val="00D21858"/>
    <w:rsid w:val="00D238D9"/>
    <w:rsid w:val="00D250BA"/>
    <w:rsid w:val="00D25620"/>
    <w:rsid w:val="00D2596B"/>
    <w:rsid w:val="00D25AC8"/>
    <w:rsid w:val="00D26684"/>
    <w:rsid w:val="00D268F4"/>
    <w:rsid w:val="00D26D40"/>
    <w:rsid w:val="00D30A52"/>
    <w:rsid w:val="00D32A5D"/>
    <w:rsid w:val="00D32D5B"/>
    <w:rsid w:val="00D348E2"/>
    <w:rsid w:val="00D402DC"/>
    <w:rsid w:val="00D41328"/>
    <w:rsid w:val="00D450FC"/>
    <w:rsid w:val="00D471BB"/>
    <w:rsid w:val="00D52EDA"/>
    <w:rsid w:val="00D53C45"/>
    <w:rsid w:val="00D54331"/>
    <w:rsid w:val="00D544AE"/>
    <w:rsid w:val="00D5535F"/>
    <w:rsid w:val="00D55A46"/>
    <w:rsid w:val="00D575A3"/>
    <w:rsid w:val="00D60BB9"/>
    <w:rsid w:val="00D60DBE"/>
    <w:rsid w:val="00D63DF7"/>
    <w:rsid w:val="00D64199"/>
    <w:rsid w:val="00D64817"/>
    <w:rsid w:val="00D71C20"/>
    <w:rsid w:val="00D726B6"/>
    <w:rsid w:val="00D73475"/>
    <w:rsid w:val="00D73864"/>
    <w:rsid w:val="00D8012F"/>
    <w:rsid w:val="00D81AE8"/>
    <w:rsid w:val="00D8228A"/>
    <w:rsid w:val="00D829BE"/>
    <w:rsid w:val="00D82A65"/>
    <w:rsid w:val="00D841FB"/>
    <w:rsid w:val="00D8440A"/>
    <w:rsid w:val="00D86683"/>
    <w:rsid w:val="00D87E98"/>
    <w:rsid w:val="00D90E5D"/>
    <w:rsid w:val="00D92AB2"/>
    <w:rsid w:val="00D93D0F"/>
    <w:rsid w:val="00D94EE5"/>
    <w:rsid w:val="00D95766"/>
    <w:rsid w:val="00D95E82"/>
    <w:rsid w:val="00D95EF6"/>
    <w:rsid w:val="00D96929"/>
    <w:rsid w:val="00D97DDF"/>
    <w:rsid w:val="00DA2851"/>
    <w:rsid w:val="00DA306B"/>
    <w:rsid w:val="00DA60C8"/>
    <w:rsid w:val="00DA63BB"/>
    <w:rsid w:val="00DB0339"/>
    <w:rsid w:val="00DB325A"/>
    <w:rsid w:val="00DB4DC9"/>
    <w:rsid w:val="00DB4FB6"/>
    <w:rsid w:val="00DB7ECA"/>
    <w:rsid w:val="00DC0384"/>
    <w:rsid w:val="00DC0D0D"/>
    <w:rsid w:val="00DC12FF"/>
    <w:rsid w:val="00DC3245"/>
    <w:rsid w:val="00DC3980"/>
    <w:rsid w:val="00DC4137"/>
    <w:rsid w:val="00DC4532"/>
    <w:rsid w:val="00DC4FB4"/>
    <w:rsid w:val="00DD0A1C"/>
    <w:rsid w:val="00DD31F5"/>
    <w:rsid w:val="00DD3CCD"/>
    <w:rsid w:val="00DD7090"/>
    <w:rsid w:val="00DD7387"/>
    <w:rsid w:val="00DD7623"/>
    <w:rsid w:val="00DD7734"/>
    <w:rsid w:val="00DE1854"/>
    <w:rsid w:val="00DE1FD6"/>
    <w:rsid w:val="00DE249C"/>
    <w:rsid w:val="00DE291D"/>
    <w:rsid w:val="00DE38DA"/>
    <w:rsid w:val="00DE3F1B"/>
    <w:rsid w:val="00DE43F9"/>
    <w:rsid w:val="00DE50CA"/>
    <w:rsid w:val="00DE59A0"/>
    <w:rsid w:val="00DE5D94"/>
    <w:rsid w:val="00DE6044"/>
    <w:rsid w:val="00DE6373"/>
    <w:rsid w:val="00DE6760"/>
    <w:rsid w:val="00DE74DD"/>
    <w:rsid w:val="00DE7528"/>
    <w:rsid w:val="00DE7842"/>
    <w:rsid w:val="00DF0A43"/>
    <w:rsid w:val="00DF0DDD"/>
    <w:rsid w:val="00DF27B9"/>
    <w:rsid w:val="00DF397E"/>
    <w:rsid w:val="00DF3A59"/>
    <w:rsid w:val="00DF3F2F"/>
    <w:rsid w:val="00DF4493"/>
    <w:rsid w:val="00DF56B1"/>
    <w:rsid w:val="00DF68AB"/>
    <w:rsid w:val="00E0108E"/>
    <w:rsid w:val="00E021F9"/>
    <w:rsid w:val="00E05028"/>
    <w:rsid w:val="00E052EA"/>
    <w:rsid w:val="00E06E94"/>
    <w:rsid w:val="00E06F7F"/>
    <w:rsid w:val="00E1078F"/>
    <w:rsid w:val="00E12147"/>
    <w:rsid w:val="00E1242D"/>
    <w:rsid w:val="00E126B5"/>
    <w:rsid w:val="00E126D8"/>
    <w:rsid w:val="00E14083"/>
    <w:rsid w:val="00E1692D"/>
    <w:rsid w:val="00E20E6D"/>
    <w:rsid w:val="00E22812"/>
    <w:rsid w:val="00E23509"/>
    <w:rsid w:val="00E237D9"/>
    <w:rsid w:val="00E25698"/>
    <w:rsid w:val="00E26F76"/>
    <w:rsid w:val="00E31205"/>
    <w:rsid w:val="00E31E2B"/>
    <w:rsid w:val="00E3402F"/>
    <w:rsid w:val="00E3422B"/>
    <w:rsid w:val="00E349ED"/>
    <w:rsid w:val="00E351C4"/>
    <w:rsid w:val="00E358D7"/>
    <w:rsid w:val="00E35E25"/>
    <w:rsid w:val="00E36038"/>
    <w:rsid w:val="00E41866"/>
    <w:rsid w:val="00E435C7"/>
    <w:rsid w:val="00E4474F"/>
    <w:rsid w:val="00E450B1"/>
    <w:rsid w:val="00E454BD"/>
    <w:rsid w:val="00E45B04"/>
    <w:rsid w:val="00E45F55"/>
    <w:rsid w:val="00E46888"/>
    <w:rsid w:val="00E46C9F"/>
    <w:rsid w:val="00E46CCC"/>
    <w:rsid w:val="00E4750F"/>
    <w:rsid w:val="00E47FEC"/>
    <w:rsid w:val="00E50ED4"/>
    <w:rsid w:val="00E51A73"/>
    <w:rsid w:val="00E53682"/>
    <w:rsid w:val="00E53B95"/>
    <w:rsid w:val="00E544D7"/>
    <w:rsid w:val="00E56401"/>
    <w:rsid w:val="00E56B68"/>
    <w:rsid w:val="00E6059C"/>
    <w:rsid w:val="00E608B3"/>
    <w:rsid w:val="00E60C0C"/>
    <w:rsid w:val="00E614FF"/>
    <w:rsid w:val="00E6171C"/>
    <w:rsid w:val="00E617C0"/>
    <w:rsid w:val="00E62127"/>
    <w:rsid w:val="00E64FE5"/>
    <w:rsid w:val="00E67E56"/>
    <w:rsid w:val="00E700F8"/>
    <w:rsid w:val="00E70D5C"/>
    <w:rsid w:val="00E70EA7"/>
    <w:rsid w:val="00E7141D"/>
    <w:rsid w:val="00E72B9F"/>
    <w:rsid w:val="00E7355D"/>
    <w:rsid w:val="00E73A1A"/>
    <w:rsid w:val="00E73D75"/>
    <w:rsid w:val="00E74735"/>
    <w:rsid w:val="00E7589B"/>
    <w:rsid w:val="00E75AEC"/>
    <w:rsid w:val="00E76244"/>
    <w:rsid w:val="00E76871"/>
    <w:rsid w:val="00E76AC1"/>
    <w:rsid w:val="00E7782E"/>
    <w:rsid w:val="00E80AEB"/>
    <w:rsid w:val="00E8199D"/>
    <w:rsid w:val="00E81B56"/>
    <w:rsid w:val="00E85207"/>
    <w:rsid w:val="00E85A59"/>
    <w:rsid w:val="00E9023E"/>
    <w:rsid w:val="00E90B7D"/>
    <w:rsid w:val="00E90CE2"/>
    <w:rsid w:val="00E91BB1"/>
    <w:rsid w:val="00E91BEC"/>
    <w:rsid w:val="00E92DB7"/>
    <w:rsid w:val="00E94F63"/>
    <w:rsid w:val="00E96E0B"/>
    <w:rsid w:val="00EA0524"/>
    <w:rsid w:val="00EA0866"/>
    <w:rsid w:val="00EA0DAC"/>
    <w:rsid w:val="00EA18F4"/>
    <w:rsid w:val="00EA2972"/>
    <w:rsid w:val="00EA4FB4"/>
    <w:rsid w:val="00EA515E"/>
    <w:rsid w:val="00EA5889"/>
    <w:rsid w:val="00EA69F4"/>
    <w:rsid w:val="00EB2777"/>
    <w:rsid w:val="00EB2873"/>
    <w:rsid w:val="00EB437D"/>
    <w:rsid w:val="00EB492D"/>
    <w:rsid w:val="00EB5833"/>
    <w:rsid w:val="00EB59B9"/>
    <w:rsid w:val="00EB6E35"/>
    <w:rsid w:val="00EB7C95"/>
    <w:rsid w:val="00EC0848"/>
    <w:rsid w:val="00EC1083"/>
    <w:rsid w:val="00EC1AB8"/>
    <w:rsid w:val="00EC1DE3"/>
    <w:rsid w:val="00EC2CF6"/>
    <w:rsid w:val="00EC3D7E"/>
    <w:rsid w:val="00EC40BE"/>
    <w:rsid w:val="00EC5A35"/>
    <w:rsid w:val="00EC629A"/>
    <w:rsid w:val="00ED0ABA"/>
    <w:rsid w:val="00ED0BE8"/>
    <w:rsid w:val="00ED1914"/>
    <w:rsid w:val="00ED3D57"/>
    <w:rsid w:val="00ED46BE"/>
    <w:rsid w:val="00ED6510"/>
    <w:rsid w:val="00ED67BB"/>
    <w:rsid w:val="00EE068D"/>
    <w:rsid w:val="00EE1B6A"/>
    <w:rsid w:val="00EE2720"/>
    <w:rsid w:val="00EE3C81"/>
    <w:rsid w:val="00EE48ED"/>
    <w:rsid w:val="00EE4975"/>
    <w:rsid w:val="00EE780B"/>
    <w:rsid w:val="00EF064B"/>
    <w:rsid w:val="00EF0F3F"/>
    <w:rsid w:val="00EF57C1"/>
    <w:rsid w:val="00EF5BB5"/>
    <w:rsid w:val="00EF6AB3"/>
    <w:rsid w:val="00EF7A07"/>
    <w:rsid w:val="00F00697"/>
    <w:rsid w:val="00F008DF"/>
    <w:rsid w:val="00F01B4D"/>
    <w:rsid w:val="00F05948"/>
    <w:rsid w:val="00F05D4A"/>
    <w:rsid w:val="00F06686"/>
    <w:rsid w:val="00F066A2"/>
    <w:rsid w:val="00F10F25"/>
    <w:rsid w:val="00F10F71"/>
    <w:rsid w:val="00F111AE"/>
    <w:rsid w:val="00F11C0A"/>
    <w:rsid w:val="00F1500D"/>
    <w:rsid w:val="00F1548A"/>
    <w:rsid w:val="00F160E2"/>
    <w:rsid w:val="00F22866"/>
    <w:rsid w:val="00F24A51"/>
    <w:rsid w:val="00F255AE"/>
    <w:rsid w:val="00F25B19"/>
    <w:rsid w:val="00F3095C"/>
    <w:rsid w:val="00F324D8"/>
    <w:rsid w:val="00F32F6C"/>
    <w:rsid w:val="00F34EFA"/>
    <w:rsid w:val="00F361D8"/>
    <w:rsid w:val="00F3702D"/>
    <w:rsid w:val="00F372C3"/>
    <w:rsid w:val="00F37990"/>
    <w:rsid w:val="00F37F4D"/>
    <w:rsid w:val="00F40B58"/>
    <w:rsid w:val="00F44404"/>
    <w:rsid w:val="00F444F3"/>
    <w:rsid w:val="00F476EA"/>
    <w:rsid w:val="00F47B7C"/>
    <w:rsid w:val="00F47D2F"/>
    <w:rsid w:val="00F47DC0"/>
    <w:rsid w:val="00F47F1D"/>
    <w:rsid w:val="00F537A6"/>
    <w:rsid w:val="00F5505A"/>
    <w:rsid w:val="00F55CA9"/>
    <w:rsid w:val="00F55EE2"/>
    <w:rsid w:val="00F60A1B"/>
    <w:rsid w:val="00F60CA4"/>
    <w:rsid w:val="00F611C2"/>
    <w:rsid w:val="00F6254C"/>
    <w:rsid w:val="00F62871"/>
    <w:rsid w:val="00F635C9"/>
    <w:rsid w:val="00F63A18"/>
    <w:rsid w:val="00F6600B"/>
    <w:rsid w:val="00F71382"/>
    <w:rsid w:val="00F73AAC"/>
    <w:rsid w:val="00F749F0"/>
    <w:rsid w:val="00F75295"/>
    <w:rsid w:val="00F75FD5"/>
    <w:rsid w:val="00F81497"/>
    <w:rsid w:val="00F81E81"/>
    <w:rsid w:val="00F821FD"/>
    <w:rsid w:val="00F82494"/>
    <w:rsid w:val="00F85081"/>
    <w:rsid w:val="00F90BBB"/>
    <w:rsid w:val="00F935E1"/>
    <w:rsid w:val="00F93FE4"/>
    <w:rsid w:val="00F9523B"/>
    <w:rsid w:val="00F96685"/>
    <w:rsid w:val="00FA132B"/>
    <w:rsid w:val="00FA1AA5"/>
    <w:rsid w:val="00FA336C"/>
    <w:rsid w:val="00FA746E"/>
    <w:rsid w:val="00FB03C4"/>
    <w:rsid w:val="00FB05C6"/>
    <w:rsid w:val="00FB3D4F"/>
    <w:rsid w:val="00FB434F"/>
    <w:rsid w:val="00FB45A4"/>
    <w:rsid w:val="00FB4AE6"/>
    <w:rsid w:val="00FB5A1F"/>
    <w:rsid w:val="00FB5C65"/>
    <w:rsid w:val="00FB6233"/>
    <w:rsid w:val="00FC1BA0"/>
    <w:rsid w:val="00FC3E5C"/>
    <w:rsid w:val="00FC43D5"/>
    <w:rsid w:val="00FC76CB"/>
    <w:rsid w:val="00FD0D56"/>
    <w:rsid w:val="00FD146E"/>
    <w:rsid w:val="00FD178D"/>
    <w:rsid w:val="00FD2783"/>
    <w:rsid w:val="00FD5790"/>
    <w:rsid w:val="00FD5F68"/>
    <w:rsid w:val="00FE1DBB"/>
    <w:rsid w:val="00FE201F"/>
    <w:rsid w:val="00FE291B"/>
    <w:rsid w:val="00FE3A6C"/>
    <w:rsid w:val="00FE431F"/>
    <w:rsid w:val="00FE4463"/>
    <w:rsid w:val="00FE4C36"/>
    <w:rsid w:val="00FE5C08"/>
    <w:rsid w:val="00FE6CCC"/>
    <w:rsid w:val="00FF3952"/>
    <w:rsid w:val="00FF4961"/>
    <w:rsid w:val="00FF4E3F"/>
    <w:rsid w:val="00FF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30"/>
  <w15:docId w15:val="{EC8BABCC-D8FF-4B17-93E7-9B884463C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52D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355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55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55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55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55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829BE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rsid w:val="00E7355D"/>
    <w:pPr>
      <w:tabs>
        <w:tab w:val="left" w:pos="340"/>
        <w:tab w:val="left" w:pos="510"/>
      </w:tabs>
      <w:ind w:left="340" w:hanging="340"/>
    </w:pPr>
    <w:rPr>
      <w:rFonts w:eastAsiaTheme="minorHAnsi"/>
      <w:color w:val="1F497D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7355D"/>
    <w:rPr>
      <w:rFonts w:eastAsiaTheme="minorHAnsi"/>
      <w:i/>
      <w:iCs/>
      <w:color w:val="1F497D" w:themeColor="text2"/>
      <w:sz w:val="18"/>
      <w:szCs w:val="18"/>
    </w:rPr>
  </w:style>
  <w:style w:type="character" w:customStyle="1" w:styleId="CitaviBibliographyEntryZchn">
    <w:name w:val="Citavi Bibliography Entry Zchn"/>
    <w:basedOn w:val="CaptionChar"/>
    <w:link w:val="CitaviBibliographyEntry"/>
    <w:rsid w:val="00E7355D"/>
    <w:rPr>
      <w:rFonts w:eastAsiaTheme="minorHAnsi"/>
      <w:i w:val="0"/>
      <w:iCs w:val="0"/>
      <w:color w:val="1F497D" w:themeColor="text2"/>
      <w:sz w:val="18"/>
      <w:szCs w:val="18"/>
    </w:rPr>
  </w:style>
  <w:style w:type="paragraph" w:customStyle="1" w:styleId="CitaviBibliographyHeading">
    <w:name w:val="Citavi Bibliography Heading"/>
    <w:basedOn w:val="Heading1"/>
    <w:link w:val="CitaviBibliographyHeadingZchn"/>
    <w:rsid w:val="00E7355D"/>
  </w:style>
  <w:style w:type="character" w:customStyle="1" w:styleId="CitaviBibliographyHeadingZchn">
    <w:name w:val="Citavi Bibliography Heading Zchn"/>
    <w:basedOn w:val="CaptionChar"/>
    <w:link w:val="CitaviBibliographyHeading"/>
    <w:rsid w:val="00E7355D"/>
    <w:rPr>
      <w:rFonts w:asciiTheme="majorHAnsi" w:eastAsiaTheme="majorEastAsia" w:hAnsiTheme="majorHAnsi" w:cstheme="majorBidi"/>
      <w:b/>
      <w:bCs/>
      <w:i w:val="0"/>
      <w:iCs w:val="0"/>
      <w:color w:val="345A8A" w:themeColor="accent1" w:themeShade="B5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7355D"/>
    <w:pPr>
      <w:jc w:val="both"/>
      <w:outlineLvl w:val="9"/>
    </w:pPr>
    <w:rPr>
      <w:rFonts w:cs="Times New Roman"/>
      <w:i/>
    </w:rPr>
  </w:style>
  <w:style w:type="character" w:customStyle="1" w:styleId="CitaviBibliographySubheading1Zchn">
    <w:name w:val="Citavi Bibliography Subheading 1 Zchn"/>
    <w:basedOn w:val="CaptionChar"/>
    <w:link w:val="CitaviBibliographySubheading1"/>
    <w:rsid w:val="00E7355D"/>
    <w:rPr>
      <w:rFonts w:asciiTheme="majorHAnsi" w:eastAsiaTheme="majorEastAsia" w:hAnsiTheme="majorHAnsi" w:cs="Times New Roman"/>
      <w:b/>
      <w:bCs/>
      <w:i/>
      <w:iCs w:val="0"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7355D"/>
    <w:pPr>
      <w:jc w:val="both"/>
      <w:outlineLvl w:val="9"/>
    </w:pPr>
    <w:rPr>
      <w:rFonts w:cs="Times New Roman"/>
      <w:i/>
      <w:sz w:val="18"/>
      <w:szCs w:val="18"/>
    </w:rPr>
  </w:style>
  <w:style w:type="character" w:customStyle="1" w:styleId="CitaviBibliographySubheading2Zchn">
    <w:name w:val="Citavi Bibliography Subheading 2 Zchn"/>
    <w:basedOn w:val="CaptionChar"/>
    <w:link w:val="CitaviBibliographySubheading2"/>
    <w:rsid w:val="00E7355D"/>
    <w:rPr>
      <w:rFonts w:asciiTheme="majorHAnsi" w:eastAsiaTheme="majorEastAsia" w:hAnsiTheme="majorHAnsi" w:cs="Times New Roman"/>
      <w:b/>
      <w:bCs/>
      <w:i/>
      <w:iCs w:val="0"/>
      <w:color w:val="4F81BD" w:themeColor="accent1"/>
      <w:sz w:val="18"/>
      <w:szCs w:val="18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7355D"/>
    <w:pPr>
      <w:jc w:val="both"/>
      <w:outlineLvl w:val="9"/>
    </w:pPr>
    <w:rPr>
      <w:rFonts w:cs="Times New Roman"/>
      <w:i w:val="0"/>
      <w:sz w:val="18"/>
      <w:szCs w:val="18"/>
    </w:rPr>
  </w:style>
  <w:style w:type="character" w:customStyle="1" w:styleId="CitaviBibliographySubheading3Zchn">
    <w:name w:val="Citavi Bibliography Subheading 3 Zchn"/>
    <w:basedOn w:val="CaptionChar"/>
    <w:link w:val="CitaviBibliographySubheading3"/>
    <w:rsid w:val="00E7355D"/>
    <w:rPr>
      <w:rFonts w:asciiTheme="majorHAnsi" w:eastAsiaTheme="majorEastAsia" w:hAnsiTheme="majorHAnsi" w:cs="Times New Roman"/>
      <w:b/>
      <w:bCs/>
      <w:i w:val="0"/>
      <w:iCs/>
      <w:color w:val="4F81BD" w:themeColor="accent1"/>
      <w:sz w:val="18"/>
      <w:szCs w:val="18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7355D"/>
    <w:pPr>
      <w:jc w:val="both"/>
      <w:outlineLvl w:val="9"/>
    </w:pPr>
    <w:rPr>
      <w:rFonts w:cs="Times New Roman"/>
      <w:i/>
      <w:sz w:val="18"/>
      <w:szCs w:val="18"/>
    </w:rPr>
  </w:style>
  <w:style w:type="character" w:customStyle="1" w:styleId="CitaviBibliographySubheading4Zchn">
    <w:name w:val="Citavi Bibliography Subheading 4 Zchn"/>
    <w:basedOn w:val="CaptionChar"/>
    <w:link w:val="CitaviBibliographySubheading4"/>
    <w:rsid w:val="00E7355D"/>
    <w:rPr>
      <w:rFonts w:asciiTheme="majorHAnsi" w:eastAsiaTheme="majorEastAsia" w:hAnsiTheme="majorHAnsi" w:cs="Times New Roman"/>
      <w:i/>
      <w:iCs w:val="0"/>
      <w:color w:val="365F91" w:themeColor="accent1" w:themeShade="BF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355D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7355D"/>
    <w:pPr>
      <w:jc w:val="both"/>
      <w:outlineLvl w:val="9"/>
    </w:pPr>
    <w:rPr>
      <w:rFonts w:cs="Times New Roman"/>
      <w:i/>
      <w:sz w:val="18"/>
      <w:szCs w:val="18"/>
    </w:rPr>
  </w:style>
  <w:style w:type="character" w:customStyle="1" w:styleId="CitaviBibliographySubheading5Zchn">
    <w:name w:val="Citavi Bibliography Subheading 5 Zchn"/>
    <w:basedOn w:val="CaptionChar"/>
    <w:link w:val="CitaviBibliographySubheading5"/>
    <w:rsid w:val="00E7355D"/>
    <w:rPr>
      <w:rFonts w:asciiTheme="majorHAnsi" w:eastAsiaTheme="majorEastAsia" w:hAnsiTheme="majorHAnsi" w:cs="Times New Roman"/>
      <w:i/>
      <w:iCs w:val="0"/>
      <w:color w:val="243F60" w:themeColor="accent1" w:themeShade="7F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55D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7355D"/>
    <w:pPr>
      <w:jc w:val="both"/>
      <w:outlineLvl w:val="9"/>
    </w:pPr>
    <w:rPr>
      <w:rFonts w:cs="Times New Roman"/>
      <w:i w:val="0"/>
      <w:sz w:val="18"/>
      <w:szCs w:val="18"/>
    </w:rPr>
  </w:style>
  <w:style w:type="character" w:customStyle="1" w:styleId="CitaviBibliographySubheading6Zchn">
    <w:name w:val="Citavi Bibliography Subheading 6 Zchn"/>
    <w:basedOn w:val="CaptionChar"/>
    <w:link w:val="CitaviBibliographySubheading6"/>
    <w:rsid w:val="00E7355D"/>
    <w:rPr>
      <w:rFonts w:asciiTheme="majorHAnsi" w:eastAsiaTheme="majorEastAsia" w:hAnsiTheme="majorHAnsi" w:cs="Times New Roman"/>
      <w:i w:val="0"/>
      <w:iCs/>
      <w:color w:val="243F60" w:themeColor="accent1" w:themeShade="7F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5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7355D"/>
    <w:pPr>
      <w:jc w:val="both"/>
      <w:outlineLvl w:val="9"/>
    </w:pPr>
    <w:rPr>
      <w:rFonts w:cs="Times New Roman"/>
      <w:i/>
    </w:rPr>
  </w:style>
  <w:style w:type="character" w:customStyle="1" w:styleId="CitaviBibliographySubheading7Zchn">
    <w:name w:val="Citavi Bibliography Subheading 7 Zchn"/>
    <w:basedOn w:val="CaptionChar"/>
    <w:link w:val="CitaviBibliographySubheading7"/>
    <w:rsid w:val="00E7355D"/>
    <w:rPr>
      <w:rFonts w:asciiTheme="majorHAnsi" w:eastAsiaTheme="majorEastAsia" w:hAnsiTheme="majorHAnsi" w:cs="Times New Roman"/>
      <w:i/>
      <w:iCs w:val="0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55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7355D"/>
    <w:pPr>
      <w:jc w:val="both"/>
      <w:outlineLvl w:val="9"/>
    </w:pPr>
    <w:rPr>
      <w:rFonts w:cs="Times New Roman"/>
      <w:i w:val="0"/>
    </w:rPr>
  </w:style>
  <w:style w:type="character" w:customStyle="1" w:styleId="CitaviBibliographySubheading8Zchn">
    <w:name w:val="Citavi Bibliography Subheading 8 Zchn"/>
    <w:basedOn w:val="CaptionChar"/>
    <w:link w:val="CitaviBibliographySubheading8"/>
    <w:rsid w:val="00E7355D"/>
    <w:rPr>
      <w:rFonts w:asciiTheme="majorHAnsi" w:eastAsiaTheme="majorEastAsia" w:hAnsiTheme="majorHAnsi" w:cs="Times New Roman"/>
      <w:i w:val="0"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5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E7355D"/>
    <w:rPr>
      <w:color w:val="808080"/>
    </w:rPr>
  </w:style>
  <w:style w:type="character" w:customStyle="1" w:styleId="role">
    <w:name w:val="role"/>
    <w:basedOn w:val="DefaultParagraphFont"/>
    <w:rsid w:val="00CF1F75"/>
  </w:style>
  <w:style w:type="paragraph" w:styleId="NormalWeb">
    <w:name w:val="Normal (Web)"/>
    <w:basedOn w:val="Normal"/>
    <w:uiPriority w:val="99"/>
    <w:semiHidden/>
    <w:unhideWhenUsed/>
    <w:rsid w:val="004425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fontstyle01">
    <w:name w:val="fontstyle01"/>
    <w:basedOn w:val="DefaultParagraphFont"/>
    <w:rsid w:val="0091434A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E3F9A"/>
    <w:rPr>
      <w:i/>
      <w:iCs/>
    </w:rPr>
  </w:style>
  <w:style w:type="character" w:styleId="Strong">
    <w:name w:val="Strong"/>
    <w:basedOn w:val="DefaultParagraphFont"/>
    <w:uiPriority w:val="22"/>
    <w:qFormat/>
    <w:rsid w:val="001E3F9A"/>
    <w:rPr>
      <w:b/>
      <w:bCs/>
    </w:rPr>
  </w:style>
  <w:style w:type="character" w:customStyle="1" w:styleId="html-italic">
    <w:name w:val="html-italic"/>
    <w:basedOn w:val="DefaultParagraphFont"/>
    <w:rsid w:val="00970177"/>
  </w:style>
  <w:style w:type="paragraph" w:styleId="Header">
    <w:name w:val="header"/>
    <w:basedOn w:val="Normal"/>
    <w:link w:val="HeaderChar"/>
    <w:uiPriority w:val="99"/>
    <w:unhideWhenUsed/>
    <w:rsid w:val="00893E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E77"/>
  </w:style>
  <w:style w:type="paragraph" w:styleId="Footer">
    <w:name w:val="footer"/>
    <w:basedOn w:val="Normal"/>
    <w:link w:val="FooterChar"/>
    <w:uiPriority w:val="99"/>
    <w:unhideWhenUsed/>
    <w:rsid w:val="00893E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E77"/>
  </w:style>
  <w:style w:type="paragraph" w:styleId="Revision">
    <w:name w:val="Revision"/>
    <w:hidden/>
    <w:uiPriority w:val="99"/>
    <w:semiHidden/>
    <w:rsid w:val="00B872CC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629B"/>
    <w:rPr>
      <w:color w:val="605E5C"/>
      <w:shd w:val="clear" w:color="auto" w:fill="E1DFDD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23AE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23A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nchor-text">
    <w:name w:val="anchor-text"/>
    <w:basedOn w:val="DefaultParagraphFont"/>
    <w:rsid w:val="003E7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7391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43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3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31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5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65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6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D18DB-B86C-46E7-81BC-2D60A2E32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MIR Copyediting</cp:lastModifiedBy>
  <cp:revision>3</cp:revision>
  <cp:lastPrinted>2022-11-01T11:21:00Z</cp:lastPrinted>
  <dcterms:created xsi:type="dcterms:W3CDTF">2023-12-21T09:04:00Z</dcterms:created>
  <dcterms:modified xsi:type="dcterms:W3CDTF">2024-04-1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5b8582d5-fb1b-4c28-86e5-c35bd8bb4fc8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CloudProjectKey=njnu715v24bh5mil2n8t5pluf0u14xa4jr6suzlqbj0as2mr; ProjectName=ADApp - Apotheken-Drohnen-App</vt:lpwstr>
  </property>
  <property fmtid="{D5CDD505-2E9C-101B-9397-08002B2CF9AE}" pid="5" name="CitaviDocumentProperty_7">
    <vt:lpwstr>ADApp - Apotheken-Drohnen-App</vt:lpwstr>
  </property>
  <property fmtid="{D5CDD505-2E9C-101B-9397-08002B2CF9AE}" pid="6" name="CitaviDocumentProperty_1">
    <vt:lpwstr>6.8.0.0</vt:lpwstr>
  </property>
</Properties>
</file>